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9A574" w14:textId="487E384E" w:rsidR="00215443" w:rsidRPr="00635506" w:rsidRDefault="001E73CF" w:rsidP="00D41D35">
      <w:pPr>
        <w:bidi w:val="0"/>
        <w:spacing w:line="240" w:lineRule="auto"/>
        <w:rPr>
          <w:rFonts w:cs="Calibri"/>
          <w:b/>
          <w:bCs/>
          <w:sz w:val="24"/>
          <w:szCs w:val="24"/>
        </w:rPr>
      </w:pPr>
      <w:bookmarkStart w:id="0" w:name="_Hlk172891628"/>
      <w:r w:rsidRPr="00635506">
        <w:rPr>
          <w:rFonts w:cs="Calibri"/>
          <w:b/>
          <w:bCs/>
          <w:sz w:val="24"/>
          <w:szCs w:val="24"/>
        </w:rPr>
        <w:t xml:space="preserve">Supplementary Material 1: </w:t>
      </w:r>
      <w:r w:rsidR="00682962" w:rsidRPr="00635506">
        <w:rPr>
          <w:rFonts w:cs="Calibri"/>
          <w:b/>
          <w:bCs/>
          <w:sz w:val="24"/>
          <w:szCs w:val="24"/>
        </w:rPr>
        <w:t>Burden</w:t>
      </w:r>
      <w:r w:rsidRPr="00635506">
        <w:rPr>
          <w:rFonts w:cs="Calibri"/>
          <w:b/>
          <w:bCs/>
          <w:sz w:val="24"/>
          <w:szCs w:val="24"/>
        </w:rPr>
        <w:t xml:space="preserve"> of </w:t>
      </w:r>
      <w:r w:rsidR="00B2312D" w:rsidRPr="00635506">
        <w:rPr>
          <w:rFonts w:cs="Calibri"/>
          <w:b/>
          <w:bCs/>
          <w:sz w:val="24"/>
          <w:szCs w:val="24"/>
        </w:rPr>
        <w:t xml:space="preserve">interventions </w:t>
      </w:r>
      <w:r w:rsidRPr="00635506">
        <w:rPr>
          <w:rFonts w:cs="Calibri"/>
          <w:b/>
          <w:bCs/>
          <w:sz w:val="24"/>
          <w:szCs w:val="24"/>
        </w:rPr>
        <w:t xml:space="preserve">in </w:t>
      </w:r>
      <w:r w:rsidR="00B2312D" w:rsidRPr="00635506">
        <w:rPr>
          <w:rFonts w:cs="Calibri"/>
          <w:b/>
          <w:bCs/>
          <w:sz w:val="24"/>
          <w:szCs w:val="24"/>
        </w:rPr>
        <w:t>patients with small renal mass, bladder cancer (stages T2-4a,</w:t>
      </w:r>
      <w:r w:rsidR="003224E7" w:rsidRPr="00635506">
        <w:rPr>
          <w:rFonts w:cs="Calibri"/>
          <w:b/>
          <w:bCs/>
          <w:sz w:val="24"/>
          <w:szCs w:val="24"/>
        </w:rPr>
        <w:t xml:space="preserve"> </w:t>
      </w:r>
      <w:r w:rsidR="00B2312D" w:rsidRPr="00635506">
        <w:rPr>
          <w:rFonts w:cs="Calibri"/>
          <w:b/>
          <w:bCs/>
          <w:sz w:val="24"/>
          <w:szCs w:val="24"/>
        </w:rPr>
        <w:t>N0,</w:t>
      </w:r>
      <w:r w:rsidR="003224E7" w:rsidRPr="00635506">
        <w:rPr>
          <w:rFonts w:cs="Calibri"/>
          <w:b/>
          <w:bCs/>
          <w:sz w:val="24"/>
          <w:szCs w:val="24"/>
        </w:rPr>
        <w:t xml:space="preserve"> </w:t>
      </w:r>
      <w:r w:rsidR="00B2312D" w:rsidRPr="00635506">
        <w:rPr>
          <w:rFonts w:cs="Calibri"/>
          <w:b/>
          <w:bCs/>
          <w:sz w:val="24"/>
          <w:szCs w:val="24"/>
        </w:rPr>
        <w:t>M0)</w:t>
      </w:r>
      <w:r w:rsidR="00682962" w:rsidRPr="00635506">
        <w:rPr>
          <w:rFonts w:cs="Calibri"/>
          <w:b/>
          <w:bCs/>
          <w:sz w:val="24"/>
          <w:szCs w:val="24"/>
        </w:rPr>
        <w:t>,</w:t>
      </w:r>
      <w:r w:rsidR="00B2312D" w:rsidRPr="00635506">
        <w:rPr>
          <w:rFonts w:cs="Calibri"/>
          <w:b/>
          <w:bCs/>
          <w:sz w:val="24"/>
          <w:szCs w:val="24"/>
        </w:rPr>
        <w:t xml:space="preserve"> and upper ureteral stones ≤</w:t>
      </w:r>
      <w:r w:rsidR="009A373C" w:rsidRPr="00635506">
        <w:rPr>
          <w:rFonts w:cs="Calibri"/>
          <w:b/>
          <w:bCs/>
          <w:sz w:val="24"/>
          <w:szCs w:val="24"/>
        </w:rPr>
        <w:t xml:space="preserve"> </w:t>
      </w:r>
      <w:r w:rsidR="00B2312D" w:rsidRPr="00635506">
        <w:rPr>
          <w:rFonts w:cs="Calibri"/>
          <w:b/>
          <w:bCs/>
          <w:sz w:val="24"/>
          <w:szCs w:val="24"/>
        </w:rPr>
        <w:t>10 mm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34"/>
        <w:gridCol w:w="1762"/>
      </w:tblGrid>
      <w:tr w:rsidR="009F34D2" w:rsidRPr="00635506" w14:paraId="2FF2B3C9" w14:textId="77777777" w:rsidTr="00626B41">
        <w:tc>
          <w:tcPr>
            <w:tcW w:w="6534" w:type="dxa"/>
            <w:shd w:val="clear" w:color="auto" w:fill="auto"/>
          </w:tcPr>
          <w:p w14:paraId="093D4A48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Event</w:t>
            </w:r>
          </w:p>
        </w:tc>
        <w:tc>
          <w:tcPr>
            <w:tcW w:w="1762" w:type="dxa"/>
            <w:shd w:val="clear" w:color="auto" w:fill="auto"/>
          </w:tcPr>
          <w:p w14:paraId="0F57584B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Weight</w:t>
            </w:r>
          </w:p>
          <w:p w14:paraId="24E2E833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(points)</w:t>
            </w:r>
          </w:p>
        </w:tc>
      </w:tr>
      <w:tr w:rsidR="009F34D2" w:rsidRPr="00635506" w14:paraId="2670D927" w14:textId="77777777" w:rsidTr="00626B41">
        <w:tc>
          <w:tcPr>
            <w:tcW w:w="6534" w:type="dxa"/>
            <w:shd w:val="clear" w:color="auto" w:fill="auto"/>
          </w:tcPr>
          <w:p w14:paraId="0CE7F5E6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Expected Events</w:t>
            </w:r>
          </w:p>
        </w:tc>
        <w:tc>
          <w:tcPr>
            <w:tcW w:w="1762" w:type="dxa"/>
            <w:shd w:val="clear" w:color="auto" w:fill="auto"/>
          </w:tcPr>
          <w:p w14:paraId="39D11DCB" w14:textId="77777777" w:rsidR="001E73CF" w:rsidRPr="00635506" w:rsidRDefault="001E73CF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9F34D2" w:rsidRPr="00635506" w14:paraId="5670A11E" w14:textId="77777777" w:rsidTr="00626B41">
        <w:tc>
          <w:tcPr>
            <w:tcW w:w="6534" w:type="dxa"/>
            <w:shd w:val="clear" w:color="auto" w:fill="auto"/>
          </w:tcPr>
          <w:p w14:paraId="52476FEE" w14:textId="5F556348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Daycare hospitalization (per day, up to </w:t>
            </w:r>
            <w:r w:rsidR="009A373C"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our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point</w:t>
            </w:r>
            <w:r w:rsidR="009A373C"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199DD13C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9F34D2" w:rsidRPr="00635506" w14:paraId="3B0CEAAC" w14:textId="77777777" w:rsidTr="00626B41">
        <w:tc>
          <w:tcPr>
            <w:tcW w:w="6534" w:type="dxa"/>
            <w:shd w:val="clear" w:color="auto" w:fill="auto"/>
          </w:tcPr>
          <w:p w14:paraId="39E1F030" w14:textId="69CEB1EC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Overnight hospitalization (per day, up to 14 points)</w:t>
            </w:r>
          </w:p>
        </w:tc>
        <w:tc>
          <w:tcPr>
            <w:tcW w:w="1762" w:type="dxa"/>
            <w:shd w:val="clear" w:color="auto" w:fill="auto"/>
          </w:tcPr>
          <w:p w14:paraId="2BC837AE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9F34D2" w:rsidRPr="00635506" w14:paraId="64DDE2F3" w14:textId="77777777" w:rsidTr="00626B41">
        <w:tc>
          <w:tcPr>
            <w:tcW w:w="6534" w:type="dxa"/>
            <w:shd w:val="clear" w:color="auto" w:fill="auto"/>
          </w:tcPr>
          <w:p w14:paraId="7993A7DD" w14:textId="398C92BC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General anesthesia (mask)</w:t>
            </w:r>
          </w:p>
        </w:tc>
        <w:tc>
          <w:tcPr>
            <w:tcW w:w="1762" w:type="dxa"/>
            <w:shd w:val="clear" w:color="auto" w:fill="auto"/>
          </w:tcPr>
          <w:p w14:paraId="309BD241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9F34D2" w:rsidRPr="00635506" w14:paraId="2B3786EC" w14:textId="77777777" w:rsidTr="00626B41">
        <w:tc>
          <w:tcPr>
            <w:tcW w:w="6534" w:type="dxa"/>
            <w:shd w:val="clear" w:color="auto" w:fill="auto"/>
          </w:tcPr>
          <w:p w14:paraId="2F586E3A" w14:textId="60E614A1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Regional anesthesia</w:t>
            </w:r>
          </w:p>
        </w:tc>
        <w:tc>
          <w:tcPr>
            <w:tcW w:w="1762" w:type="dxa"/>
            <w:shd w:val="clear" w:color="auto" w:fill="auto"/>
          </w:tcPr>
          <w:p w14:paraId="6E897AC3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9F34D2" w:rsidRPr="00635506" w14:paraId="7B8F4FA9" w14:textId="77777777" w:rsidTr="00626B41">
        <w:tc>
          <w:tcPr>
            <w:tcW w:w="6534" w:type="dxa"/>
            <w:shd w:val="clear" w:color="auto" w:fill="auto"/>
          </w:tcPr>
          <w:p w14:paraId="0C3FDDC9" w14:textId="75B258A0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General anesthesia (tube)</w:t>
            </w:r>
          </w:p>
        </w:tc>
        <w:tc>
          <w:tcPr>
            <w:tcW w:w="1762" w:type="dxa"/>
            <w:shd w:val="clear" w:color="auto" w:fill="auto"/>
          </w:tcPr>
          <w:p w14:paraId="092C1787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9F34D2" w:rsidRPr="00635506" w14:paraId="147A43D4" w14:textId="77777777" w:rsidTr="00626B41">
        <w:tc>
          <w:tcPr>
            <w:tcW w:w="6534" w:type="dxa"/>
            <w:shd w:val="clear" w:color="auto" w:fill="auto"/>
          </w:tcPr>
          <w:p w14:paraId="43EFFA62" w14:textId="2E02B087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Anesthesia related complications (prolonging hospitalization) </w:t>
            </w:r>
          </w:p>
        </w:tc>
        <w:tc>
          <w:tcPr>
            <w:tcW w:w="1762" w:type="dxa"/>
            <w:shd w:val="clear" w:color="auto" w:fill="auto"/>
          </w:tcPr>
          <w:p w14:paraId="68656255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9F34D2" w:rsidRPr="00635506" w14:paraId="434BD2E6" w14:textId="77777777" w:rsidTr="00626B41">
        <w:tc>
          <w:tcPr>
            <w:tcW w:w="6534" w:type="dxa"/>
            <w:shd w:val="clear" w:color="auto" w:fill="auto"/>
          </w:tcPr>
          <w:p w14:paraId="3188D38A" w14:textId="31BF6523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Outpatient clinic visit (up to</w:t>
            </w:r>
            <w:r w:rsidR="0056281E"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</w:t>
            </w:r>
            <w:r w:rsidR="004324F9"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our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points)</w:t>
            </w:r>
          </w:p>
        </w:tc>
        <w:tc>
          <w:tcPr>
            <w:tcW w:w="1762" w:type="dxa"/>
            <w:shd w:val="clear" w:color="auto" w:fill="auto"/>
          </w:tcPr>
          <w:p w14:paraId="69281F76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0.5</w:t>
            </w:r>
          </w:p>
        </w:tc>
      </w:tr>
      <w:tr w:rsidR="009F34D2" w:rsidRPr="00635506" w14:paraId="7C9AB199" w14:textId="77777777" w:rsidTr="00626B41">
        <w:tc>
          <w:tcPr>
            <w:tcW w:w="6534" w:type="dxa"/>
            <w:shd w:val="clear" w:color="auto" w:fill="auto"/>
          </w:tcPr>
          <w:p w14:paraId="4EE6A403" w14:textId="1131AB7D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ystoscopy (stent removal)</w:t>
            </w:r>
          </w:p>
        </w:tc>
        <w:tc>
          <w:tcPr>
            <w:tcW w:w="1762" w:type="dxa"/>
            <w:shd w:val="clear" w:color="auto" w:fill="auto"/>
          </w:tcPr>
          <w:p w14:paraId="012ED47F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9F34D2" w:rsidRPr="00635506" w14:paraId="0E4B97B5" w14:textId="77777777" w:rsidTr="00626B41">
        <w:tc>
          <w:tcPr>
            <w:tcW w:w="6534" w:type="dxa"/>
            <w:shd w:val="clear" w:color="auto" w:fill="auto"/>
          </w:tcPr>
          <w:p w14:paraId="559C33E4" w14:textId="5F06DC54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Non-contract CT (or another non-contrast imaging, up to </w:t>
            </w:r>
            <w:r w:rsidR="004324F9"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wo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points)</w:t>
            </w:r>
          </w:p>
        </w:tc>
        <w:tc>
          <w:tcPr>
            <w:tcW w:w="1762" w:type="dxa"/>
            <w:shd w:val="clear" w:color="auto" w:fill="auto"/>
          </w:tcPr>
          <w:p w14:paraId="647F9A34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9F34D2" w:rsidRPr="00635506" w14:paraId="566A57E3" w14:textId="77777777" w:rsidTr="00626B41">
        <w:tc>
          <w:tcPr>
            <w:tcW w:w="6534" w:type="dxa"/>
            <w:shd w:val="clear" w:color="auto" w:fill="auto"/>
          </w:tcPr>
          <w:p w14:paraId="0507B3EE" w14:textId="0A76645B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IV contrast enhanced CT (up to a maximum of </w:t>
            </w:r>
            <w:r w:rsidR="004324F9"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our points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138E5548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9F34D2" w:rsidRPr="00635506" w14:paraId="0EE17285" w14:textId="77777777" w:rsidTr="00626B41">
        <w:tc>
          <w:tcPr>
            <w:tcW w:w="6534" w:type="dxa"/>
            <w:shd w:val="clear" w:color="auto" w:fill="auto"/>
          </w:tcPr>
          <w:p w14:paraId="48BA8A2A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Surgical or Oncological Procedures</w:t>
            </w:r>
          </w:p>
        </w:tc>
        <w:tc>
          <w:tcPr>
            <w:tcW w:w="1762" w:type="dxa"/>
            <w:shd w:val="clear" w:color="auto" w:fill="auto"/>
          </w:tcPr>
          <w:p w14:paraId="375339E9" w14:textId="77777777" w:rsidR="001E73CF" w:rsidRPr="00635506" w:rsidRDefault="001E73CF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9F34D2" w:rsidRPr="00635506" w14:paraId="05F8582B" w14:textId="77777777" w:rsidTr="00626B41">
        <w:tc>
          <w:tcPr>
            <w:tcW w:w="6534" w:type="dxa"/>
            <w:shd w:val="clear" w:color="auto" w:fill="auto"/>
          </w:tcPr>
          <w:p w14:paraId="79F307BE" w14:textId="7AF4AA62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eteroscopy</w:t>
            </w:r>
          </w:p>
        </w:tc>
        <w:tc>
          <w:tcPr>
            <w:tcW w:w="1762" w:type="dxa"/>
            <w:shd w:val="clear" w:color="auto" w:fill="auto"/>
          </w:tcPr>
          <w:p w14:paraId="7B7D0366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9F34D2" w:rsidRPr="00635506" w14:paraId="77B540E1" w14:textId="77777777" w:rsidTr="00626B41">
        <w:tc>
          <w:tcPr>
            <w:tcW w:w="6534" w:type="dxa"/>
            <w:shd w:val="clear" w:color="auto" w:fill="auto"/>
          </w:tcPr>
          <w:p w14:paraId="235B23B1" w14:textId="17395BB4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Shockwave lithotripsy</w:t>
            </w:r>
          </w:p>
        </w:tc>
        <w:tc>
          <w:tcPr>
            <w:tcW w:w="1762" w:type="dxa"/>
            <w:shd w:val="clear" w:color="auto" w:fill="auto"/>
          </w:tcPr>
          <w:p w14:paraId="7A750E5F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9F34D2" w:rsidRPr="00635506" w14:paraId="73828AC0" w14:textId="77777777" w:rsidTr="00626B41">
        <w:tc>
          <w:tcPr>
            <w:tcW w:w="6534" w:type="dxa"/>
            <w:shd w:val="clear" w:color="auto" w:fill="auto"/>
          </w:tcPr>
          <w:p w14:paraId="7F86E701" w14:textId="0E7FC3AA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ransurethral resection of bladder tumor</w:t>
            </w:r>
          </w:p>
        </w:tc>
        <w:tc>
          <w:tcPr>
            <w:tcW w:w="1762" w:type="dxa"/>
            <w:shd w:val="clear" w:color="auto" w:fill="auto"/>
          </w:tcPr>
          <w:p w14:paraId="75590786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9F34D2" w:rsidRPr="00635506" w14:paraId="5021DBAB" w14:textId="77777777" w:rsidTr="00626B41">
        <w:tc>
          <w:tcPr>
            <w:tcW w:w="6534" w:type="dxa"/>
            <w:shd w:val="clear" w:color="auto" w:fill="auto"/>
          </w:tcPr>
          <w:p w14:paraId="7211D751" w14:textId="5681F7DF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aparoscopy</w:t>
            </w:r>
          </w:p>
        </w:tc>
        <w:tc>
          <w:tcPr>
            <w:tcW w:w="1762" w:type="dxa"/>
            <w:shd w:val="clear" w:color="auto" w:fill="auto"/>
          </w:tcPr>
          <w:p w14:paraId="317E2A19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9F34D2" w:rsidRPr="00635506" w14:paraId="7B5E043C" w14:textId="77777777" w:rsidTr="00626B41">
        <w:tc>
          <w:tcPr>
            <w:tcW w:w="6534" w:type="dxa"/>
            <w:shd w:val="clear" w:color="auto" w:fill="auto"/>
          </w:tcPr>
          <w:p w14:paraId="3DF5201D" w14:textId="530EF8CF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aparotomy</w:t>
            </w:r>
          </w:p>
        </w:tc>
        <w:tc>
          <w:tcPr>
            <w:tcW w:w="1762" w:type="dxa"/>
            <w:shd w:val="clear" w:color="auto" w:fill="auto"/>
          </w:tcPr>
          <w:p w14:paraId="7FDDCF13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8</w:t>
            </w:r>
          </w:p>
        </w:tc>
      </w:tr>
      <w:tr w:rsidR="009F34D2" w:rsidRPr="00635506" w14:paraId="78FC5E7C" w14:textId="77777777" w:rsidTr="00626B41">
        <w:tc>
          <w:tcPr>
            <w:tcW w:w="6534" w:type="dxa"/>
            <w:shd w:val="clear" w:color="auto" w:fill="auto"/>
          </w:tcPr>
          <w:p w14:paraId="60D56735" w14:textId="006BEC07" w:rsidR="001E73CF" w:rsidRPr="00635506" w:rsidRDefault="00B2312D" w:rsidP="0056281E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Trimodal therapy bladder</w:t>
            </w:r>
          </w:p>
        </w:tc>
        <w:tc>
          <w:tcPr>
            <w:tcW w:w="1762" w:type="dxa"/>
            <w:shd w:val="clear" w:color="auto" w:fill="auto"/>
          </w:tcPr>
          <w:p w14:paraId="75E54E5E" w14:textId="77777777" w:rsidR="001E73CF" w:rsidRPr="00635506" w:rsidRDefault="00B2312D" w:rsidP="006B5D2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0</w:t>
            </w:r>
          </w:p>
        </w:tc>
      </w:tr>
      <w:tr w:rsidR="00626B41" w:rsidRPr="00635506" w14:paraId="64D9AED6" w14:textId="77777777" w:rsidTr="00626B41">
        <w:tc>
          <w:tcPr>
            <w:tcW w:w="6534" w:type="dxa"/>
            <w:shd w:val="clear" w:color="auto" w:fill="auto"/>
          </w:tcPr>
          <w:p w14:paraId="24282034" w14:textId="23700DB0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djuvant or neoadjuvant chemotherapy uncomplicated</w:t>
            </w:r>
          </w:p>
        </w:tc>
        <w:tc>
          <w:tcPr>
            <w:tcW w:w="1762" w:type="dxa"/>
            <w:shd w:val="clear" w:color="auto" w:fill="auto"/>
          </w:tcPr>
          <w:p w14:paraId="326842DC" w14:textId="1CC9DFD2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626B41" w:rsidRPr="00635506" w14:paraId="03F9EAA6" w14:textId="77777777" w:rsidTr="00626B41">
        <w:tc>
          <w:tcPr>
            <w:tcW w:w="6534" w:type="dxa"/>
            <w:shd w:val="clear" w:color="auto" w:fill="auto"/>
          </w:tcPr>
          <w:p w14:paraId="1246A025" w14:textId="079C4EB0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Adjuvant or neoadjuvant chemotherapy complicated</w:t>
            </w:r>
          </w:p>
        </w:tc>
        <w:tc>
          <w:tcPr>
            <w:tcW w:w="1762" w:type="dxa"/>
            <w:shd w:val="clear" w:color="auto" w:fill="auto"/>
          </w:tcPr>
          <w:p w14:paraId="3A7A6177" w14:textId="12836FC9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0</w:t>
            </w:r>
          </w:p>
        </w:tc>
      </w:tr>
      <w:tr w:rsidR="00626B41" w:rsidRPr="00635506" w14:paraId="6859677F" w14:textId="77777777" w:rsidTr="00626B41">
        <w:tc>
          <w:tcPr>
            <w:tcW w:w="6534" w:type="dxa"/>
            <w:shd w:val="clear" w:color="auto" w:fill="auto"/>
          </w:tcPr>
          <w:p w14:paraId="04C1C27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Planned Organ Loss</w:t>
            </w:r>
          </w:p>
        </w:tc>
        <w:tc>
          <w:tcPr>
            <w:tcW w:w="1762" w:type="dxa"/>
            <w:shd w:val="clear" w:color="auto" w:fill="auto"/>
          </w:tcPr>
          <w:p w14:paraId="184D4B96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626B41" w:rsidRPr="00635506" w14:paraId="3CB33DA4" w14:textId="77777777" w:rsidTr="00626B41">
        <w:tc>
          <w:tcPr>
            <w:tcW w:w="6534" w:type="dxa"/>
            <w:shd w:val="clear" w:color="auto" w:fill="auto"/>
          </w:tcPr>
          <w:p w14:paraId="48E46135" w14:textId="474A7F51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oss of a kidney (radical or partial, no need for replacement therapy)</w:t>
            </w:r>
          </w:p>
        </w:tc>
        <w:tc>
          <w:tcPr>
            <w:tcW w:w="1762" w:type="dxa"/>
            <w:shd w:val="clear" w:color="auto" w:fill="auto"/>
          </w:tcPr>
          <w:p w14:paraId="7C72019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5</w:t>
            </w:r>
          </w:p>
        </w:tc>
      </w:tr>
      <w:tr w:rsidR="00626B41" w:rsidRPr="00635506" w14:paraId="174BCB15" w14:textId="77777777" w:rsidTr="00626B41">
        <w:tc>
          <w:tcPr>
            <w:tcW w:w="6534" w:type="dxa"/>
            <w:shd w:val="clear" w:color="auto" w:fill="auto"/>
          </w:tcPr>
          <w:p w14:paraId="4350A34E" w14:textId="100317CD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oss of a kidney (need for replacement therapy)</w:t>
            </w:r>
          </w:p>
        </w:tc>
        <w:tc>
          <w:tcPr>
            <w:tcW w:w="1762" w:type="dxa"/>
            <w:shd w:val="clear" w:color="auto" w:fill="auto"/>
          </w:tcPr>
          <w:p w14:paraId="0795C24D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40</w:t>
            </w:r>
          </w:p>
        </w:tc>
      </w:tr>
      <w:tr w:rsidR="00626B41" w:rsidRPr="00635506" w14:paraId="69DCBDF8" w14:textId="77777777" w:rsidTr="00626B41">
        <w:tc>
          <w:tcPr>
            <w:tcW w:w="6534" w:type="dxa"/>
            <w:shd w:val="clear" w:color="auto" w:fill="auto"/>
          </w:tcPr>
          <w:p w14:paraId="51BAA691" w14:textId="61B4DC73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Loss of bladder (partial cystectomy, remaining part functional)</w:t>
            </w:r>
          </w:p>
        </w:tc>
        <w:tc>
          <w:tcPr>
            <w:tcW w:w="1762" w:type="dxa"/>
            <w:shd w:val="clear" w:color="auto" w:fill="auto"/>
          </w:tcPr>
          <w:p w14:paraId="0094DC86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626B41" w:rsidRPr="00635506" w14:paraId="62F8D728" w14:textId="77777777" w:rsidTr="00626B41">
        <w:tc>
          <w:tcPr>
            <w:tcW w:w="6534" w:type="dxa"/>
            <w:shd w:val="clear" w:color="auto" w:fill="auto"/>
          </w:tcPr>
          <w:p w14:paraId="5470C343" w14:textId="727A24D4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Loss of bladder with incontinent diversion </w:t>
            </w:r>
          </w:p>
        </w:tc>
        <w:tc>
          <w:tcPr>
            <w:tcW w:w="1762" w:type="dxa"/>
            <w:shd w:val="clear" w:color="auto" w:fill="auto"/>
          </w:tcPr>
          <w:p w14:paraId="04FFC36D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</w:t>
            </w:r>
          </w:p>
        </w:tc>
      </w:tr>
      <w:tr w:rsidR="00626B41" w:rsidRPr="00635506" w14:paraId="3F482BFE" w14:textId="77777777" w:rsidTr="00626B41">
        <w:tc>
          <w:tcPr>
            <w:tcW w:w="6534" w:type="dxa"/>
            <w:shd w:val="clear" w:color="auto" w:fill="auto"/>
          </w:tcPr>
          <w:p w14:paraId="7F62F9F6" w14:textId="52E3DF49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Loss of bladder with continent diversion </w:t>
            </w:r>
          </w:p>
        </w:tc>
        <w:tc>
          <w:tcPr>
            <w:tcW w:w="1762" w:type="dxa"/>
            <w:shd w:val="clear" w:color="auto" w:fill="auto"/>
          </w:tcPr>
          <w:p w14:paraId="131C49CE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0</w:t>
            </w:r>
          </w:p>
        </w:tc>
      </w:tr>
      <w:tr w:rsidR="00626B41" w:rsidRPr="00635506" w14:paraId="0437D3A3" w14:textId="77777777" w:rsidTr="00626B41">
        <w:tc>
          <w:tcPr>
            <w:tcW w:w="6534" w:type="dxa"/>
            <w:shd w:val="clear" w:color="auto" w:fill="auto"/>
          </w:tcPr>
          <w:p w14:paraId="01B0CA5F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 xml:space="preserve">Pain Management </w:t>
            </w:r>
          </w:p>
        </w:tc>
        <w:tc>
          <w:tcPr>
            <w:tcW w:w="1762" w:type="dxa"/>
            <w:shd w:val="clear" w:color="auto" w:fill="auto"/>
          </w:tcPr>
          <w:p w14:paraId="76505E1F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626B41" w:rsidRPr="00635506" w14:paraId="5D83B980" w14:textId="77777777" w:rsidTr="00626B41">
        <w:tc>
          <w:tcPr>
            <w:tcW w:w="6534" w:type="dxa"/>
            <w:shd w:val="clear" w:color="auto" w:fill="auto"/>
          </w:tcPr>
          <w:p w14:paraId="6CBECEE2" w14:textId="323C5945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ain managed enterally (each day, up to two points)</w:t>
            </w:r>
          </w:p>
        </w:tc>
        <w:tc>
          <w:tcPr>
            <w:tcW w:w="1762" w:type="dxa"/>
            <w:shd w:val="clear" w:color="auto" w:fill="auto"/>
          </w:tcPr>
          <w:p w14:paraId="6F13968E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0.5</w:t>
            </w:r>
          </w:p>
        </w:tc>
      </w:tr>
      <w:tr w:rsidR="00626B41" w:rsidRPr="00635506" w14:paraId="6B26F12E" w14:textId="77777777" w:rsidTr="00626B41">
        <w:tc>
          <w:tcPr>
            <w:tcW w:w="6534" w:type="dxa"/>
            <w:shd w:val="clear" w:color="auto" w:fill="auto"/>
          </w:tcPr>
          <w:p w14:paraId="21703D57" w14:textId="50398B3A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ain managed parenterally (each day)</w:t>
            </w:r>
          </w:p>
        </w:tc>
        <w:tc>
          <w:tcPr>
            <w:tcW w:w="1762" w:type="dxa"/>
            <w:shd w:val="clear" w:color="auto" w:fill="auto"/>
          </w:tcPr>
          <w:p w14:paraId="69EE0446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0772A28D" w14:textId="77777777" w:rsidTr="00626B41">
        <w:tc>
          <w:tcPr>
            <w:tcW w:w="6534" w:type="dxa"/>
            <w:shd w:val="clear" w:color="auto" w:fill="auto"/>
          </w:tcPr>
          <w:p w14:paraId="4FFF664C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Further Surgery (after primary procedure failure)</w:t>
            </w:r>
          </w:p>
        </w:tc>
        <w:tc>
          <w:tcPr>
            <w:tcW w:w="1762" w:type="dxa"/>
            <w:shd w:val="clear" w:color="auto" w:fill="auto"/>
          </w:tcPr>
          <w:p w14:paraId="140463BA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626B41" w:rsidRPr="00635506" w14:paraId="05A1C025" w14:textId="77777777" w:rsidTr="00626B41">
        <w:tc>
          <w:tcPr>
            <w:tcW w:w="6534" w:type="dxa"/>
            <w:shd w:val="clear" w:color="auto" w:fill="auto"/>
          </w:tcPr>
          <w:p w14:paraId="53D2B5BE" w14:textId="4A9EFDC5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Further surgery under anesthesia (in addition to its primary weight)</w:t>
            </w:r>
          </w:p>
        </w:tc>
        <w:tc>
          <w:tcPr>
            <w:tcW w:w="1762" w:type="dxa"/>
            <w:shd w:val="clear" w:color="auto" w:fill="auto"/>
          </w:tcPr>
          <w:p w14:paraId="55930E8B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75E9B5EC" w14:textId="77777777" w:rsidTr="00626B41">
        <w:tc>
          <w:tcPr>
            <w:tcW w:w="6534" w:type="dxa"/>
            <w:shd w:val="clear" w:color="auto" w:fill="auto"/>
          </w:tcPr>
          <w:p w14:paraId="2954F028" w14:textId="30CAD880" w:rsidR="00626B41" w:rsidRPr="00635506" w:rsidRDefault="00626B41" w:rsidP="00626B41">
            <w:pPr>
              <w:pStyle w:val="Heading1"/>
              <w:spacing w:before="0" w:beforeAutospacing="0" w:after="24" w:afterAutospacing="0"/>
              <w:rPr>
                <w:rFonts w:ascii="Calibri" w:hAnsi="Calibri" w:cs="Calibri"/>
                <w:sz w:val="24"/>
                <w:szCs w:val="24"/>
              </w:rPr>
            </w:pPr>
            <w:r w:rsidRPr="00635506">
              <w:rPr>
                <w:rFonts w:ascii="Calibri" w:hAnsi="Calibri" w:cs="Calibri"/>
                <w:sz w:val="24"/>
                <w:szCs w:val="24"/>
              </w:rPr>
              <w:t>Unexpected Events (post-operative complication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or post trimodal treatment</w:t>
            </w:r>
            <w:r w:rsidRPr="00635506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</w:tcPr>
          <w:p w14:paraId="3A8E0885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626B41" w:rsidRPr="00635506" w14:paraId="444BEBDD" w14:textId="77777777" w:rsidTr="00626B41">
        <w:tc>
          <w:tcPr>
            <w:tcW w:w="6534" w:type="dxa"/>
            <w:shd w:val="clear" w:color="auto" w:fill="auto"/>
          </w:tcPr>
          <w:p w14:paraId="21F5163F" w14:textId="004C5788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Emergency room visit</w:t>
            </w:r>
          </w:p>
        </w:tc>
        <w:tc>
          <w:tcPr>
            <w:tcW w:w="1762" w:type="dxa"/>
            <w:shd w:val="clear" w:color="auto" w:fill="auto"/>
          </w:tcPr>
          <w:p w14:paraId="52633DEF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7F6C5F69" w14:textId="77777777" w:rsidTr="00626B41">
        <w:tc>
          <w:tcPr>
            <w:tcW w:w="6534" w:type="dxa"/>
            <w:shd w:val="clear" w:color="auto" w:fill="auto"/>
          </w:tcPr>
          <w:p w14:paraId="2FA468A9" w14:textId="0BC6B44E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lastRenderedPageBreak/>
              <w:t>Infection (non-febrile)</w:t>
            </w:r>
          </w:p>
        </w:tc>
        <w:tc>
          <w:tcPr>
            <w:tcW w:w="1762" w:type="dxa"/>
            <w:shd w:val="clear" w:color="auto" w:fill="auto"/>
          </w:tcPr>
          <w:p w14:paraId="514FDA09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0.5</w:t>
            </w:r>
          </w:p>
        </w:tc>
      </w:tr>
      <w:tr w:rsidR="00626B41" w:rsidRPr="00635506" w14:paraId="2DBB058E" w14:textId="77777777" w:rsidTr="00626B41">
        <w:tc>
          <w:tcPr>
            <w:tcW w:w="6534" w:type="dxa"/>
            <w:shd w:val="clear" w:color="auto" w:fill="auto"/>
          </w:tcPr>
          <w:p w14:paraId="7B953EAB" w14:textId="60FFDB25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fection (febrile)</w:t>
            </w:r>
          </w:p>
        </w:tc>
        <w:tc>
          <w:tcPr>
            <w:tcW w:w="1762" w:type="dxa"/>
            <w:shd w:val="clear" w:color="auto" w:fill="auto"/>
          </w:tcPr>
          <w:p w14:paraId="27922C5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0D809B43" w14:textId="77777777" w:rsidTr="00626B41">
        <w:tc>
          <w:tcPr>
            <w:tcW w:w="6534" w:type="dxa"/>
            <w:shd w:val="clear" w:color="auto" w:fill="auto"/>
          </w:tcPr>
          <w:p w14:paraId="7AD0E22A" w14:textId="5286F53F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fection (septic)</w:t>
            </w:r>
          </w:p>
        </w:tc>
        <w:tc>
          <w:tcPr>
            <w:tcW w:w="1762" w:type="dxa"/>
            <w:shd w:val="clear" w:color="auto" w:fill="auto"/>
          </w:tcPr>
          <w:p w14:paraId="3A814D55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626B41" w:rsidRPr="00635506" w14:paraId="1A88096C" w14:textId="77777777" w:rsidTr="00626B41">
        <w:tc>
          <w:tcPr>
            <w:tcW w:w="6534" w:type="dxa"/>
            <w:shd w:val="clear" w:color="auto" w:fill="auto"/>
          </w:tcPr>
          <w:p w14:paraId="19D1039A" w14:textId="1E7B4223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Bleeding (no blood transfusion)</w:t>
            </w:r>
          </w:p>
        </w:tc>
        <w:tc>
          <w:tcPr>
            <w:tcW w:w="1762" w:type="dxa"/>
            <w:shd w:val="clear" w:color="auto" w:fill="auto"/>
          </w:tcPr>
          <w:p w14:paraId="0283EF8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0</w:t>
            </w:r>
          </w:p>
        </w:tc>
      </w:tr>
      <w:tr w:rsidR="00626B41" w:rsidRPr="00635506" w14:paraId="4AACA15F" w14:textId="77777777" w:rsidTr="00626B41">
        <w:tc>
          <w:tcPr>
            <w:tcW w:w="6534" w:type="dxa"/>
            <w:shd w:val="clear" w:color="auto" w:fill="auto"/>
          </w:tcPr>
          <w:p w14:paraId="6FDE3ABE" w14:textId="4A1C61E8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Bleeding (with blood transfusion) up to four points</w:t>
            </w:r>
          </w:p>
        </w:tc>
        <w:tc>
          <w:tcPr>
            <w:tcW w:w="1762" w:type="dxa"/>
            <w:shd w:val="clear" w:color="auto" w:fill="auto"/>
          </w:tcPr>
          <w:p w14:paraId="3B8078F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 for each pc</w:t>
            </w:r>
          </w:p>
        </w:tc>
      </w:tr>
      <w:tr w:rsidR="00626B41" w:rsidRPr="00635506" w14:paraId="12895938" w14:textId="77777777" w:rsidTr="00626B41">
        <w:tc>
          <w:tcPr>
            <w:tcW w:w="6534" w:type="dxa"/>
            <w:shd w:val="clear" w:color="auto" w:fill="auto"/>
          </w:tcPr>
          <w:p w14:paraId="5BB7A1F6" w14:textId="3DE4EC5B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Bleeding controlled by angiography</w:t>
            </w:r>
          </w:p>
        </w:tc>
        <w:tc>
          <w:tcPr>
            <w:tcW w:w="1762" w:type="dxa"/>
            <w:shd w:val="clear" w:color="auto" w:fill="auto"/>
          </w:tcPr>
          <w:p w14:paraId="2ECD3C26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3D966E15" w14:textId="77777777" w:rsidTr="00626B41">
        <w:tc>
          <w:tcPr>
            <w:tcW w:w="6534" w:type="dxa"/>
            <w:shd w:val="clear" w:color="auto" w:fill="auto"/>
          </w:tcPr>
          <w:p w14:paraId="3A3083E6" w14:textId="124C2831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Bowel complications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(conservatively treated) </w:t>
            </w:r>
          </w:p>
        </w:tc>
        <w:tc>
          <w:tcPr>
            <w:tcW w:w="1762" w:type="dxa"/>
            <w:shd w:val="clear" w:color="auto" w:fill="auto"/>
          </w:tcPr>
          <w:p w14:paraId="7240DE20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1E25D47F" w14:textId="77777777" w:rsidTr="00626B41">
        <w:tc>
          <w:tcPr>
            <w:tcW w:w="6534" w:type="dxa"/>
            <w:shd w:val="clear" w:color="auto" w:fill="auto"/>
          </w:tcPr>
          <w:p w14:paraId="4F09EA3A" w14:textId="0EAE9E12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Bowel complications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  <w:rtl/>
              </w:rPr>
              <w:t xml:space="preserve"> </w:t>
            </w: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(surgically treated)</w:t>
            </w:r>
          </w:p>
        </w:tc>
        <w:tc>
          <w:tcPr>
            <w:tcW w:w="1762" w:type="dxa"/>
            <w:shd w:val="clear" w:color="auto" w:fill="auto"/>
          </w:tcPr>
          <w:p w14:paraId="4A6BA1AA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626B41" w:rsidRPr="00635506" w14:paraId="3D7D2122" w14:textId="77777777" w:rsidTr="00626B41">
        <w:tc>
          <w:tcPr>
            <w:tcW w:w="6534" w:type="dxa"/>
            <w:shd w:val="clear" w:color="auto" w:fill="auto"/>
          </w:tcPr>
          <w:p w14:paraId="2C55C888" w14:textId="5BF2C9D7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Ureter stricture (conservatively treated) </w:t>
            </w:r>
          </w:p>
        </w:tc>
        <w:tc>
          <w:tcPr>
            <w:tcW w:w="1762" w:type="dxa"/>
            <w:shd w:val="clear" w:color="auto" w:fill="auto"/>
          </w:tcPr>
          <w:p w14:paraId="71FACC51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22B4BF39" w14:textId="77777777" w:rsidTr="00626B41">
        <w:tc>
          <w:tcPr>
            <w:tcW w:w="6534" w:type="dxa"/>
            <w:shd w:val="clear" w:color="auto" w:fill="auto"/>
          </w:tcPr>
          <w:p w14:paraId="046CE9CD" w14:textId="0C362AE1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eteral stricture (surgically treated)</w:t>
            </w:r>
          </w:p>
        </w:tc>
        <w:tc>
          <w:tcPr>
            <w:tcW w:w="1762" w:type="dxa"/>
            <w:shd w:val="clear" w:color="auto" w:fill="auto"/>
          </w:tcPr>
          <w:p w14:paraId="615205C8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626B41" w:rsidRPr="00635506" w14:paraId="1D68901B" w14:textId="77777777" w:rsidTr="00626B41">
        <w:tc>
          <w:tcPr>
            <w:tcW w:w="6534" w:type="dxa"/>
            <w:shd w:val="clear" w:color="auto" w:fill="auto"/>
          </w:tcPr>
          <w:p w14:paraId="0B18A0F6" w14:textId="1517B130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eteral stricture with temporary nephrostomy</w:t>
            </w:r>
          </w:p>
        </w:tc>
        <w:tc>
          <w:tcPr>
            <w:tcW w:w="1762" w:type="dxa"/>
            <w:shd w:val="clear" w:color="auto" w:fill="auto"/>
          </w:tcPr>
          <w:p w14:paraId="4AE3BA2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5D46E8CC" w14:textId="77777777" w:rsidTr="00626B41">
        <w:tc>
          <w:tcPr>
            <w:tcW w:w="6534" w:type="dxa"/>
            <w:shd w:val="clear" w:color="auto" w:fill="auto"/>
          </w:tcPr>
          <w:p w14:paraId="4F6D28E9" w14:textId="48F541CC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eteral stricture with permanent nephrostomy</w:t>
            </w:r>
          </w:p>
        </w:tc>
        <w:tc>
          <w:tcPr>
            <w:tcW w:w="1762" w:type="dxa"/>
            <w:shd w:val="clear" w:color="auto" w:fill="auto"/>
          </w:tcPr>
          <w:p w14:paraId="29C748F7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626B41" w:rsidRPr="00635506" w14:paraId="21C81997" w14:textId="77777777" w:rsidTr="00626B41">
        <w:tc>
          <w:tcPr>
            <w:tcW w:w="6534" w:type="dxa"/>
            <w:shd w:val="clear" w:color="auto" w:fill="auto"/>
          </w:tcPr>
          <w:p w14:paraId="045DB560" w14:textId="03EA1444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End stage bladder</w:t>
            </w:r>
          </w:p>
        </w:tc>
        <w:tc>
          <w:tcPr>
            <w:tcW w:w="1762" w:type="dxa"/>
            <w:shd w:val="clear" w:color="auto" w:fill="auto"/>
          </w:tcPr>
          <w:p w14:paraId="1A03E07F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</w:t>
            </w:r>
          </w:p>
        </w:tc>
      </w:tr>
      <w:tr w:rsidR="00626B41" w:rsidRPr="00635506" w14:paraId="1A02F832" w14:textId="77777777" w:rsidTr="00626B41">
        <w:tc>
          <w:tcPr>
            <w:tcW w:w="6534" w:type="dxa"/>
            <w:shd w:val="clear" w:color="auto" w:fill="auto"/>
          </w:tcPr>
          <w:p w14:paraId="148A8B34" w14:textId="4618306C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Deep vein thrombosis</w:t>
            </w:r>
          </w:p>
        </w:tc>
        <w:tc>
          <w:tcPr>
            <w:tcW w:w="1762" w:type="dxa"/>
            <w:shd w:val="clear" w:color="auto" w:fill="auto"/>
          </w:tcPr>
          <w:p w14:paraId="220AF919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082E067C" w14:textId="77777777" w:rsidTr="00626B41">
        <w:tc>
          <w:tcPr>
            <w:tcW w:w="6534" w:type="dxa"/>
            <w:shd w:val="clear" w:color="auto" w:fill="auto"/>
          </w:tcPr>
          <w:p w14:paraId="7EF84DE8" w14:textId="29067029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ulmonary embolism</w:t>
            </w:r>
          </w:p>
        </w:tc>
        <w:tc>
          <w:tcPr>
            <w:tcW w:w="1762" w:type="dxa"/>
            <w:shd w:val="clear" w:color="auto" w:fill="auto"/>
          </w:tcPr>
          <w:p w14:paraId="16D1C2E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626B41" w:rsidRPr="00635506" w14:paraId="12D5C7B5" w14:textId="77777777" w:rsidTr="00626B41">
        <w:tc>
          <w:tcPr>
            <w:tcW w:w="6534" w:type="dxa"/>
            <w:shd w:val="clear" w:color="auto" w:fill="auto"/>
          </w:tcPr>
          <w:p w14:paraId="68BB873B" w14:textId="77098EF6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Myocardial Infarction</w:t>
            </w:r>
          </w:p>
        </w:tc>
        <w:tc>
          <w:tcPr>
            <w:tcW w:w="1762" w:type="dxa"/>
            <w:shd w:val="clear" w:color="auto" w:fill="auto"/>
          </w:tcPr>
          <w:p w14:paraId="7D3FC782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626B41" w:rsidRPr="00635506" w14:paraId="241B5F33" w14:textId="77777777" w:rsidTr="00626B41">
        <w:tc>
          <w:tcPr>
            <w:tcW w:w="6534" w:type="dxa"/>
            <w:shd w:val="clear" w:color="auto" w:fill="auto"/>
          </w:tcPr>
          <w:p w14:paraId="2E5B1970" w14:textId="44BE6ACE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ardiac arrhythmia managed medically</w:t>
            </w:r>
          </w:p>
        </w:tc>
        <w:tc>
          <w:tcPr>
            <w:tcW w:w="1762" w:type="dxa"/>
            <w:shd w:val="clear" w:color="auto" w:fill="auto"/>
          </w:tcPr>
          <w:p w14:paraId="77EB9761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0DB9F582" w14:textId="77777777" w:rsidTr="00626B41">
        <w:tc>
          <w:tcPr>
            <w:tcW w:w="6534" w:type="dxa"/>
            <w:shd w:val="clear" w:color="auto" w:fill="auto"/>
          </w:tcPr>
          <w:p w14:paraId="491FDDDA" w14:textId="581428FE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ardiac arrhythmia managed invasively </w:t>
            </w:r>
          </w:p>
        </w:tc>
        <w:tc>
          <w:tcPr>
            <w:tcW w:w="1762" w:type="dxa"/>
            <w:shd w:val="clear" w:color="auto" w:fill="auto"/>
          </w:tcPr>
          <w:p w14:paraId="668EC21E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626B41" w:rsidRPr="00635506" w14:paraId="4F8A5F60" w14:textId="77777777" w:rsidTr="00626B41">
        <w:tc>
          <w:tcPr>
            <w:tcW w:w="6534" w:type="dxa"/>
            <w:shd w:val="clear" w:color="auto" w:fill="auto"/>
          </w:tcPr>
          <w:p w14:paraId="320C3253" w14:textId="18756F0B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cerebrovascular event- no permanent neurological deficit </w:t>
            </w:r>
          </w:p>
        </w:tc>
        <w:tc>
          <w:tcPr>
            <w:tcW w:w="1762" w:type="dxa"/>
            <w:shd w:val="clear" w:color="auto" w:fill="auto"/>
          </w:tcPr>
          <w:p w14:paraId="18F3798A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626B41" w:rsidRPr="00635506" w14:paraId="2BFF745F" w14:textId="77777777" w:rsidTr="00626B41">
        <w:tc>
          <w:tcPr>
            <w:tcW w:w="6534" w:type="dxa"/>
            <w:shd w:val="clear" w:color="auto" w:fill="auto"/>
          </w:tcPr>
          <w:p w14:paraId="0A79C137" w14:textId="6C31B982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cerebrovascular event- permanent neurological deficit</w:t>
            </w:r>
          </w:p>
        </w:tc>
        <w:tc>
          <w:tcPr>
            <w:tcW w:w="1762" w:type="dxa"/>
            <w:shd w:val="clear" w:color="auto" w:fill="auto"/>
          </w:tcPr>
          <w:p w14:paraId="7BF61E90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</w:t>
            </w:r>
          </w:p>
        </w:tc>
      </w:tr>
      <w:tr w:rsidR="00626B41" w:rsidRPr="00635506" w14:paraId="54827972" w14:textId="77777777" w:rsidTr="00626B41">
        <w:tc>
          <w:tcPr>
            <w:tcW w:w="6534" w:type="dxa"/>
            <w:shd w:val="clear" w:color="auto" w:fill="auto"/>
          </w:tcPr>
          <w:p w14:paraId="0220364F" w14:textId="4AA69920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  <w:rtl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ernia (conservatively treated)</w:t>
            </w:r>
          </w:p>
        </w:tc>
        <w:tc>
          <w:tcPr>
            <w:tcW w:w="1762" w:type="dxa"/>
            <w:shd w:val="clear" w:color="auto" w:fill="auto"/>
          </w:tcPr>
          <w:p w14:paraId="28D0275A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7C16F1CF" w14:textId="77777777" w:rsidTr="00626B41">
        <w:tc>
          <w:tcPr>
            <w:tcW w:w="6534" w:type="dxa"/>
            <w:shd w:val="clear" w:color="auto" w:fill="auto"/>
          </w:tcPr>
          <w:p w14:paraId="2C79DB6A" w14:textId="744D45DA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ernia (surgically treated)</w:t>
            </w:r>
          </w:p>
        </w:tc>
        <w:tc>
          <w:tcPr>
            <w:tcW w:w="1762" w:type="dxa"/>
            <w:shd w:val="clear" w:color="auto" w:fill="auto"/>
          </w:tcPr>
          <w:p w14:paraId="59E3328B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626B41" w:rsidRPr="00635506" w14:paraId="53E4E9F6" w14:textId="77777777" w:rsidTr="00626B41">
        <w:tc>
          <w:tcPr>
            <w:tcW w:w="6534" w:type="dxa"/>
            <w:shd w:val="clear" w:color="auto" w:fill="auto"/>
          </w:tcPr>
          <w:p w14:paraId="174780F2" w14:textId="537DA53E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erve damage with no motoric disability</w:t>
            </w:r>
          </w:p>
        </w:tc>
        <w:tc>
          <w:tcPr>
            <w:tcW w:w="1762" w:type="dxa"/>
            <w:shd w:val="clear" w:color="auto" w:fill="auto"/>
          </w:tcPr>
          <w:p w14:paraId="2D2A8960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</w:t>
            </w:r>
          </w:p>
        </w:tc>
      </w:tr>
      <w:tr w:rsidR="00626B41" w:rsidRPr="00635506" w14:paraId="4B52EBE6" w14:textId="77777777" w:rsidTr="00626B41">
        <w:tc>
          <w:tcPr>
            <w:tcW w:w="6534" w:type="dxa"/>
            <w:shd w:val="clear" w:color="auto" w:fill="auto"/>
          </w:tcPr>
          <w:p w14:paraId="0FF06427" w14:textId="16392ED7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Nerve damage with motoric disability</w:t>
            </w:r>
          </w:p>
        </w:tc>
        <w:tc>
          <w:tcPr>
            <w:tcW w:w="1762" w:type="dxa"/>
            <w:shd w:val="clear" w:color="auto" w:fill="auto"/>
          </w:tcPr>
          <w:p w14:paraId="143EE138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6</w:t>
            </w:r>
          </w:p>
        </w:tc>
      </w:tr>
      <w:tr w:rsidR="00626B41" w:rsidRPr="00635506" w14:paraId="3DF5F227" w14:textId="77777777" w:rsidTr="00626B41">
        <w:tc>
          <w:tcPr>
            <w:tcW w:w="6534" w:type="dxa"/>
            <w:shd w:val="clear" w:color="auto" w:fill="auto"/>
          </w:tcPr>
          <w:p w14:paraId="4730A621" w14:textId="2AC6B67D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ematuria post radiation-conservatively treated</w:t>
            </w:r>
          </w:p>
        </w:tc>
        <w:tc>
          <w:tcPr>
            <w:tcW w:w="1762" w:type="dxa"/>
            <w:shd w:val="clear" w:color="auto" w:fill="auto"/>
          </w:tcPr>
          <w:p w14:paraId="30621615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51E5A053" w14:textId="77777777" w:rsidTr="00626B41">
        <w:tc>
          <w:tcPr>
            <w:tcW w:w="6534" w:type="dxa"/>
            <w:shd w:val="clear" w:color="auto" w:fill="auto"/>
          </w:tcPr>
          <w:p w14:paraId="1F57A9CC" w14:textId="24539EB9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Hematuria post radiation-nephrostomy </w:t>
            </w:r>
          </w:p>
        </w:tc>
        <w:tc>
          <w:tcPr>
            <w:tcW w:w="1762" w:type="dxa"/>
            <w:shd w:val="clear" w:color="auto" w:fill="auto"/>
          </w:tcPr>
          <w:p w14:paraId="0119B29B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4</w:t>
            </w:r>
          </w:p>
        </w:tc>
      </w:tr>
      <w:tr w:rsidR="00626B41" w:rsidRPr="00635506" w14:paraId="4E9CBDDB" w14:textId="77777777" w:rsidTr="00626B41">
        <w:tc>
          <w:tcPr>
            <w:tcW w:w="6534" w:type="dxa"/>
            <w:shd w:val="clear" w:color="auto" w:fill="auto"/>
          </w:tcPr>
          <w:p w14:paraId="71447CF2" w14:textId="36FCD35C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Hematuria post radiation-surgically treated</w:t>
            </w:r>
          </w:p>
        </w:tc>
        <w:tc>
          <w:tcPr>
            <w:tcW w:w="1762" w:type="dxa"/>
            <w:shd w:val="clear" w:color="auto" w:fill="auto"/>
          </w:tcPr>
          <w:p w14:paraId="6B7A51B0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626B41" w:rsidRPr="00635506" w14:paraId="71A3DDFA" w14:textId="77777777" w:rsidTr="00626B41">
        <w:tc>
          <w:tcPr>
            <w:tcW w:w="6534" w:type="dxa"/>
            <w:shd w:val="clear" w:color="auto" w:fill="auto"/>
          </w:tcPr>
          <w:p w14:paraId="6E2C4A34" w14:textId="1C453416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Rectal bleeding post radiation- conservatively treated</w:t>
            </w:r>
          </w:p>
        </w:tc>
        <w:tc>
          <w:tcPr>
            <w:tcW w:w="1762" w:type="dxa"/>
            <w:shd w:val="clear" w:color="auto" w:fill="auto"/>
          </w:tcPr>
          <w:p w14:paraId="3427B051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3DFFD44E" w14:textId="77777777" w:rsidTr="00626B41">
        <w:tc>
          <w:tcPr>
            <w:tcW w:w="6534" w:type="dxa"/>
            <w:shd w:val="clear" w:color="auto" w:fill="auto"/>
          </w:tcPr>
          <w:p w14:paraId="3687B5C2" w14:textId="25EBE44B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Rectal bleeding post radiation- surgically treated</w:t>
            </w:r>
          </w:p>
        </w:tc>
        <w:tc>
          <w:tcPr>
            <w:tcW w:w="1762" w:type="dxa"/>
            <w:shd w:val="clear" w:color="auto" w:fill="auto"/>
          </w:tcPr>
          <w:p w14:paraId="0F54A9B9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626B41" w:rsidRPr="00635506" w14:paraId="62A9031D" w14:textId="77777777" w:rsidTr="00626B41">
        <w:tc>
          <w:tcPr>
            <w:tcW w:w="6534" w:type="dxa"/>
            <w:shd w:val="clear" w:color="auto" w:fill="auto"/>
          </w:tcPr>
          <w:p w14:paraId="1A8093B9" w14:textId="65A1E2D7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ost- chemotherapy diarrhea (conservatively treated)</w:t>
            </w:r>
          </w:p>
        </w:tc>
        <w:tc>
          <w:tcPr>
            <w:tcW w:w="1762" w:type="dxa"/>
            <w:shd w:val="clear" w:color="auto" w:fill="auto"/>
          </w:tcPr>
          <w:p w14:paraId="51AFDC73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4BEDF7BE" w14:textId="77777777" w:rsidTr="00626B41">
        <w:tc>
          <w:tcPr>
            <w:tcW w:w="6534" w:type="dxa"/>
            <w:shd w:val="clear" w:color="auto" w:fill="auto"/>
          </w:tcPr>
          <w:p w14:paraId="08E9597D" w14:textId="0E884AE5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ost- chemotherapy diarrhea (hospitalization)</w:t>
            </w:r>
          </w:p>
        </w:tc>
        <w:tc>
          <w:tcPr>
            <w:tcW w:w="1762" w:type="dxa"/>
            <w:shd w:val="clear" w:color="auto" w:fill="auto"/>
          </w:tcPr>
          <w:p w14:paraId="7B1ABDBD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626B41" w:rsidRPr="00635506" w14:paraId="7C5993C3" w14:textId="77777777" w:rsidTr="00626B41">
        <w:tc>
          <w:tcPr>
            <w:tcW w:w="6534" w:type="dxa"/>
            <w:shd w:val="clear" w:color="auto" w:fill="auto"/>
          </w:tcPr>
          <w:p w14:paraId="03460613" w14:textId="32578CBA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inary incontinence (up to two pads a day)</w:t>
            </w:r>
          </w:p>
        </w:tc>
        <w:tc>
          <w:tcPr>
            <w:tcW w:w="1762" w:type="dxa"/>
            <w:shd w:val="clear" w:color="auto" w:fill="auto"/>
          </w:tcPr>
          <w:p w14:paraId="3063B668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</w:t>
            </w:r>
          </w:p>
        </w:tc>
      </w:tr>
      <w:tr w:rsidR="00626B41" w:rsidRPr="00635506" w14:paraId="3583C4A3" w14:textId="77777777" w:rsidTr="00626B41">
        <w:tc>
          <w:tcPr>
            <w:tcW w:w="6534" w:type="dxa"/>
            <w:shd w:val="clear" w:color="auto" w:fill="auto"/>
          </w:tcPr>
          <w:p w14:paraId="1386AAD6" w14:textId="1FEA00AA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Urinary incontinence (three or more pads a day)</w:t>
            </w:r>
          </w:p>
        </w:tc>
        <w:tc>
          <w:tcPr>
            <w:tcW w:w="1762" w:type="dxa"/>
            <w:shd w:val="clear" w:color="auto" w:fill="auto"/>
          </w:tcPr>
          <w:p w14:paraId="3054851F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626B41" w:rsidRPr="00635506" w14:paraId="2126AD16" w14:textId="77777777" w:rsidTr="00626B41">
        <w:tc>
          <w:tcPr>
            <w:tcW w:w="6534" w:type="dxa"/>
            <w:shd w:val="clear" w:color="auto" w:fill="auto"/>
          </w:tcPr>
          <w:p w14:paraId="1B1B7AE8" w14:textId="6F284C67" w:rsidR="00626B41" w:rsidRPr="00635506" w:rsidRDefault="00626B41" w:rsidP="00626B41">
            <w:pPr>
              <w:pStyle w:val="Heading1"/>
              <w:spacing w:before="0" w:beforeAutospacing="0" w:after="24" w:afterAutospacing="0"/>
              <w:ind w:left="17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Post treatment mortality</w:t>
            </w:r>
          </w:p>
        </w:tc>
        <w:tc>
          <w:tcPr>
            <w:tcW w:w="1762" w:type="dxa"/>
            <w:shd w:val="clear" w:color="auto" w:fill="auto"/>
          </w:tcPr>
          <w:p w14:paraId="0846DA05" w14:textId="77777777" w:rsidR="00626B41" w:rsidRPr="00635506" w:rsidRDefault="00626B41" w:rsidP="00626B41">
            <w:pPr>
              <w:pStyle w:val="Heading1"/>
              <w:spacing w:before="0" w:beforeAutospacing="0" w:after="24" w:afterAutospacing="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635506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00</w:t>
            </w:r>
          </w:p>
        </w:tc>
      </w:tr>
      <w:bookmarkEnd w:id="0"/>
    </w:tbl>
    <w:p w14:paraId="63CAF277" w14:textId="77777777" w:rsidR="00F03033" w:rsidRPr="00635506" w:rsidRDefault="00F03033" w:rsidP="001E73CF">
      <w:pPr>
        <w:bidi w:val="0"/>
        <w:spacing w:line="240" w:lineRule="auto"/>
        <w:rPr>
          <w:rFonts w:eastAsia="Times New Roman" w:cs="Calibri"/>
          <w:sz w:val="24"/>
          <w:szCs w:val="24"/>
        </w:rPr>
      </w:pPr>
    </w:p>
    <w:sectPr w:rsidR="00F03033" w:rsidRPr="00635506" w:rsidSect="00FE1FD8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70D68A" w14:textId="77777777" w:rsidR="00704E0B" w:rsidRDefault="00704E0B">
      <w:pPr>
        <w:spacing w:after="0" w:line="240" w:lineRule="auto"/>
      </w:pPr>
      <w:r>
        <w:separator/>
      </w:r>
    </w:p>
  </w:endnote>
  <w:endnote w:type="continuationSeparator" w:id="0">
    <w:p w14:paraId="106CEBB0" w14:textId="77777777" w:rsidR="00704E0B" w:rsidRDefault="00704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29A130" w14:textId="77777777" w:rsidR="00260E06" w:rsidRDefault="00B2312D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0197DCA" w14:textId="77777777" w:rsidR="00260E06" w:rsidRDefault="00260E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E33DB" w14:textId="77777777" w:rsidR="00704E0B" w:rsidRDefault="00704E0B">
      <w:pPr>
        <w:spacing w:after="0" w:line="240" w:lineRule="auto"/>
      </w:pPr>
      <w:r>
        <w:separator/>
      </w:r>
    </w:p>
  </w:footnote>
  <w:footnote w:type="continuationSeparator" w:id="0">
    <w:p w14:paraId="37EDB9CF" w14:textId="77777777" w:rsidR="00704E0B" w:rsidRDefault="00704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01958"/>
    <w:multiLevelType w:val="hybridMultilevel"/>
    <w:tmpl w:val="393402B8"/>
    <w:lvl w:ilvl="0" w:tplc="15420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B121616" w:tentative="1">
      <w:start w:val="1"/>
      <w:numFmt w:val="lowerLetter"/>
      <w:lvlText w:val="%2."/>
      <w:lvlJc w:val="left"/>
      <w:pPr>
        <w:ind w:left="1440" w:hanging="360"/>
      </w:pPr>
    </w:lvl>
    <w:lvl w:ilvl="2" w:tplc="B7246828" w:tentative="1">
      <w:start w:val="1"/>
      <w:numFmt w:val="lowerRoman"/>
      <w:lvlText w:val="%3."/>
      <w:lvlJc w:val="right"/>
      <w:pPr>
        <w:ind w:left="2160" w:hanging="180"/>
      </w:pPr>
    </w:lvl>
    <w:lvl w:ilvl="3" w:tplc="2EF008AE" w:tentative="1">
      <w:start w:val="1"/>
      <w:numFmt w:val="decimal"/>
      <w:lvlText w:val="%4."/>
      <w:lvlJc w:val="left"/>
      <w:pPr>
        <w:ind w:left="2880" w:hanging="360"/>
      </w:pPr>
    </w:lvl>
    <w:lvl w:ilvl="4" w:tplc="380ECB70" w:tentative="1">
      <w:start w:val="1"/>
      <w:numFmt w:val="lowerLetter"/>
      <w:lvlText w:val="%5."/>
      <w:lvlJc w:val="left"/>
      <w:pPr>
        <w:ind w:left="3600" w:hanging="360"/>
      </w:pPr>
    </w:lvl>
    <w:lvl w:ilvl="5" w:tplc="0B88C61E" w:tentative="1">
      <w:start w:val="1"/>
      <w:numFmt w:val="lowerRoman"/>
      <w:lvlText w:val="%6."/>
      <w:lvlJc w:val="right"/>
      <w:pPr>
        <w:ind w:left="4320" w:hanging="180"/>
      </w:pPr>
    </w:lvl>
    <w:lvl w:ilvl="6" w:tplc="228823A4" w:tentative="1">
      <w:start w:val="1"/>
      <w:numFmt w:val="decimal"/>
      <w:lvlText w:val="%7."/>
      <w:lvlJc w:val="left"/>
      <w:pPr>
        <w:ind w:left="5040" w:hanging="360"/>
      </w:pPr>
    </w:lvl>
    <w:lvl w:ilvl="7" w:tplc="ADC00F4E" w:tentative="1">
      <w:start w:val="1"/>
      <w:numFmt w:val="lowerLetter"/>
      <w:lvlText w:val="%8."/>
      <w:lvlJc w:val="left"/>
      <w:pPr>
        <w:ind w:left="5760" w:hanging="360"/>
      </w:pPr>
    </w:lvl>
    <w:lvl w:ilvl="8" w:tplc="A8847D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320136"/>
    <w:multiLevelType w:val="hybridMultilevel"/>
    <w:tmpl w:val="6B2604EC"/>
    <w:lvl w:ilvl="0" w:tplc="524ED6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BD86F72" w:tentative="1">
      <w:start w:val="1"/>
      <w:numFmt w:val="lowerLetter"/>
      <w:lvlText w:val="%2."/>
      <w:lvlJc w:val="left"/>
      <w:pPr>
        <w:ind w:left="1440" w:hanging="360"/>
      </w:pPr>
    </w:lvl>
    <w:lvl w:ilvl="2" w:tplc="CD524DA8" w:tentative="1">
      <w:start w:val="1"/>
      <w:numFmt w:val="lowerRoman"/>
      <w:lvlText w:val="%3."/>
      <w:lvlJc w:val="right"/>
      <w:pPr>
        <w:ind w:left="2160" w:hanging="180"/>
      </w:pPr>
    </w:lvl>
    <w:lvl w:ilvl="3" w:tplc="B3D0E2BA" w:tentative="1">
      <w:start w:val="1"/>
      <w:numFmt w:val="decimal"/>
      <w:lvlText w:val="%4."/>
      <w:lvlJc w:val="left"/>
      <w:pPr>
        <w:ind w:left="2880" w:hanging="360"/>
      </w:pPr>
    </w:lvl>
    <w:lvl w:ilvl="4" w:tplc="ADFAFE6A" w:tentative="1">
      <w:start w:val="1"/>
      <w:numFmt w:val="lowerLetter"/>
      <w:lvlText w:val="%5."/>
      <w:lvlJc w:val="left"/>
      <w:pPr>
        <w:ind w:left="3600" w:hanging="360"/>
      </w:pPr>
    </w:lvl>
    <w:lvl w:ilvl="5" w:tplc="B3D6A896" w:tentative="1">
      <w:start w:val="1"/>
      <w:numFmt w:val="lowerRoman"/>
      <w:lvlText w:val="%6."/>
      <w:lvlJc w:val="right"/>
      <w:pPr>
        <w:ind w:left="4320" w:hanging="180"/>
      </w:pPr>
    </w:lvl>
    <w:lvl w:ilvl="6" w:tplc="F8C67970" w:tentative="1">
      <w:start w:val="1"/>
      <w:numFmt w:val="decimal"/>
      <w:lvlText w:val="%7."/>
      <w:lvlJc w:val="left"/>
      <w:pPr>
        <w:ind w:left="5040" w:hanging="360"/>
      </w:pPr>
    </w:lvl>
    <w:lvl w:ilvl="7" w:tplc="59126812" w:tentative="1">
      <w:start w:val="1"/>
      <w:numFmt w:val="lowerLetter"/>
      <w:lvlText w:val="%8."/>
      <w:lvlJc w:val="left"/>
      <w:pPr>
        <w:ind w:left="5760" w:hanging="360"/>
      </w:pPr>
    </w:lvl>
    <w:lvl w:ilvl="8" w:tplc="056A1F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363C1"/>
    <w:multiLevelType w:val="hybridMultilevel"/>
    <w:tmpl w:val="3F44852C"/>
    <w:lvl w:ilvl="0" w:tplc="5808BA72">
      <w:start w:val="1"/>
      <w:numFmt w:val="decimal"/>
      <w:lvlText w:val="%1."/>
      <w:lvlJc w:val="left"/>
      <w:pPr>
        <w:ind w:left="720" w:hanging="360"/>
      </w:pPr>
    </w:lvl>
    <w:lvl w:ilvl="1" w:tplc="37C4A47E" w:tentative="1">
      <w:start w:val="1"/>
      <w:numFmt w:val="lowerLetter"/>
      <w:lvlText w:val="%2."/>
      <w:lvlJc w:val="left"/>
      <w:pPr>
        <w:ind w:left="1440" w:hanging="360"/>
      </w:pPr>
    </w:lvl>
    <w:lvl w:ilvl="2" w:tplc="1BF03572" w:tentative="1">
      <w:start w:val="1"/>
      <w:numFmt w:val="lowerRoman"/>
      <w:lvlText w:val="%3."/>
      <w:lvlJc w:val="right"/>
      <w:pPr>
        <w:ind w:left="2160" w:hanging="180"/>
      </w:pPr>
    </w:lvl>
    <w:lvl w:ilvl="3" w:tplc="AB38FFAA" w:tentative="1">
      <w:start w:val="1"/>
      <w:numFmt w:val="decimal"/>
      <w:lvlText w:val="%4."/>
      <w:lvlJc w:val="left"/>
      <w:pPr>
        <w:ind w:left="2880" w:hanging="360"/>
      </w:pPr>
    </w:lvl>
    <w:lvl w:ilvl="4" w:tplc="BC14D7AA" w:tentative="1">
      <w:start w:val="1"/>
      <w:numFmt w:val="lowerLetter"/>
      <w:lvlText w:val="%5."/>
      <w:lvlJc w:val="left"/>
      <w:pPr>
        <w:ind w:left="3600" w:hanging="360"/>
      </w:pPr>
    </w:lvl>
    <w:lvl w:ilvl="5" w:tplc="28361C30" w:tentative="1">
      <w:start w:val="1"/>
      <w:numFmt w:val="lowerRoman"/>
      <w:lvlText w:val="%6."/>
      <w:lvlJc w:val="right"/>
      <w:pPr>
        <w:ind w:left="4320" w:hanging="180"/>
      </w:pPr>
    </w:lvl>
    <w:lvl w:ilvl="6" w:tplc="B8B69180" w:tentative="1">
      <w:start w:val="1"/>
      <w:numFmt w:val="decimal"/>
      <w:lvlText w:val="%7."/>
      <w:lvlJc w:val="left"/>
      <w:pPr>
        <w:ind w:left="5040" w:hanging="360"/>
      </w:pPr>
    </w:lvl>
    <w:lvl w:ilvl="7" w:tplc="63F421B4" w:tentative="1">
      <w:start w:val="1"/>
      <w:numFmt w:val="lowerLetter"/>
      <w:lvlText w:val="%8."/>
      <w:lvlJc w:val="left"/>
      <w:pPr>
        <w:ind w:left="5760" w:hanging="360"/>
      </w:pPr>
    </w:lvl>
    <w:lvl w:ilvl="8" w:tplc="549415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A305A"/>
    <w:multiLevelType w:val="hybridMultilevel"/>
    <w:tmpl w:val="61FC9A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4B7E2A"/>
    <w:multiLevelType w:val="hybridMultilevel"/>
    <w:tmpl w:val="FF3892CE"/>
    <w:lvl w:ilvl="0" w:tplc="9628F2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901CB8" w:tentative="1">
      <w:start w:val="1"/>
      <w:numFmt w:val="lowerLetter"/>
      <w:lvlText w:val="%2."/>
      <w:lvlJc w:val="left"/>
      <w:pPr>
        <w:ind w:left="1440" w:hanging="360"/>
      </w:pPr>
    </w:lvl>
    <w:lvl w:ilvl="2" w:tplc="323C8160" w:tentative="1">
      <w:start w:val="1"/>
      <w:numFmt w:val="lowerRoman"/>
      <w:lvlText w:val="%3."/>
      <w:lvlJc w:val="right"/>
      <w:pPr>
        <w:ind w:left="2160" w:hanging="180"/>
      </w:pPr>
    </w:lvl>
    <w:lvl w:ilvl="3" w:tplc="9CD4068E" w:tentative="1">
      <w:start w:val="1"/>
      <w:numFmt w:val="decimal"/>
      <w:lvlText w:val="%4."/>
      <w:lvlJc w:val="left"/>
      <w:pPr>
        <w:ind w:left="2880" w:hanging="360"/>
      </w:pPr>
    </w:lvl>
    <w:lvl w:ilvl="4" w:tplc="F5CE70FA" w:tentative="1">
      <w:start w:val="1"/>
      <w:numFmt w:val="lowerLetter"/>
      <w:lvlText w:val="%5."/>
      <w:lvlJc w:val="left"/>
      <w:pPr>
        <w:ind w:left="3600" w:hanging="360"/>
      </w:pPr>
    </w:lvl>
    <w:lvl w:ilvl="5" w:tplc="907EC93C" w:tentative="1">
      <w:start w:val="1"/>
      <w:numFmt w:val="lowerRoman"/>
      <w:lvlText w:val="%6."/>
      <w:lvlJc w:val="right"/>
      <w:pPr>
        <w:ind w:left="4320" w:hanging="180"/>
      </w:pPr>
    </w:lvl>
    <w:lvl w:ilvl="6" w:tplc="8F66BA22" w:tentative="1">
      <w:start w:val="1"/>
      <w:numFmt w:val="decimal"/>
      <w:lvlText w:val="%7."/>
      <w:lvlJc w:val="left"/>
      <w:pPr>
        <w:ind w:left="5040" w:hanging="360"/>
      </w:pPr>
    </w:lvl>
    <w:lvl w:ilvl="7" w:tplc="5554E834" w:tentative="1">
      <w:start w:val="1"/>
      <w:numFmt w:val="lowerLetter"/>
      <w:lvlText w:val="%8."/>
      <w:lvlJc w:val="left"/>
      <w:pPr>
        <w:ind w:left="5760" w:hanging="360"/>
      </w:pPr>
    </w:lvl>
    <w:lvl w:ilvl="8" w:tplc="DB20ED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84617F"/>
    <w:multiLevelType w:val="hybridMultilevel"/>
    <w:tmpl w:val="6A0E00AC"/>
    <w:lvl w:ilvl="0" w:tplc="79B47F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3C7A80" w:tentative="1">
      <w:start w:val="1"/>
      <w:numFmt w:val="lowerLetter"/>
      <w:lvlText w:val="%2."/>
      <w:lvlJc w:val="left"/>
      <w:pPr>
        <w:ind w:left="1440" w:hanging="360"/>
      </w:pPr>
    </w:lvl>
    <w:lvl w:ilvl="2" w:tplc="08BC7716" w:tentative="1">
      <w:start w:val="1"/>
      <w:numFmt w:val="lowerRoman"/>
      <w:lvlText w:val="%3."/>
      <w:lvlJc w:val="right"/>
      <w:pPr>
        <w:ind w:left="2160" w:hanging="180"/>
      </w:pPr>
    </w:lvl>
    <w:lvl w:ilvl="3" w:tplc="FDD2F47C" w:tentative="1">
      <w:start w:val="1"/>
      <w:numFmt w:val="decimal"/>
      <w:lvlText w:val="%4."/>
      <w:lvlJc w:val="left"/>
      <w:pPr>
        <w:ind w:left="2880" w:hanging="360"/>
      </w:pPr>
    </w:lvl>
    <w:lvl w:ilvl="4" w:tplc="BD947764" w:tentative="1">
      <w:start w:val="1"/>
      <w:numFmt w:val="lowerLetter"/>
      <w:lvlText w:val="%5."/>
      <w:lvlJc w:val="left"/>
      <w:pPr>
        <w:ind w:left="3600" w:hanging="360"/>
      </w:pPr>
    </w:lvl>
    <w:lvl w:ilvl="5" w:tplc="B64AE02C" w:tentative="1">
      <w:start w:val="1"/>
      <w:numFmt w:val="lowerRoman"/>
      <w:lvlText w:val="%6."/>
      <w:lvlJc w:val="right"/>
      <w:pPr>
        <w:ind w:left="4320" w:hanging="180"/>
      </w:pPr>
    </w:lvl>
    <w:lvl w:ilvl="6" w:tplc="9ECC996C" w:tentative="1">
      <w:start w:val="1"/>
      <w:numFmt w:val="decimal"/>
      <w:lvlText w:val="%7."/>
      <w:lvlJc w:val="left"/>
      <w:pPr>
        <w:ind w:left="5040" w:hanging="360"/>
      </w:pPr>
    </w:lvl>
    <w:lvl w:ilvl="7" w:tplc="51EAF22A" w:tentative="1">
      <w:start w:val="1"/>
      <w:numFmt w:val="lowerLetter"/>
      <w:lvlText w:val="%8."/>
      <w:lvlJc w:val="left"/>
      <w:pPr>
        <w:ind w:left="5760" w:hanging="360"/>
      </w:pPr>
    </w:lvl>
    <w:lvl w:ilvl="8" w:tplc="D9646B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AF039A"/>
    <w:multiLevelType w:val="hybridMultilevel"/>
    <w:tmpl w:val="936AC758"/>
    <w:lvl w:ilvl="0" w:tplc="391E8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33A56D8" w:tentative="1">
      <w:start w:val="1"/>
      <w:numFmt w:val="lowerLetter"/>
      <w:lvlText w:val="%2."/>
      <w:lvlJc w:val="left"/>
      <w:pPr>
        <w:ind w:left="1080" w:hanging="360"/>
      </w:pPr>
    </w:lvl>
    <w:lvl w:ilvl="2" w:tplc="2E442D6E" w:tentative="1">
      <w:start w:val="1"/>
      <w:numFmt w:val="lowerRoman"/>
      <w:lvlText w:val="%3."/>
      <w:lvlJc w:val="right"/>
      <w:pPr>
        <w:ind w:left="1800" w:hanging="180"/>
      </w:pPr>
    </w:lvl>
    <w:lvl w:ilvl="3" w:tplc="1CD80722" w:tentative="1">
      <w:start w:val="1"/>
      <w:numFmt w:val="decimal"/>
      <w:lvlText w:val="%4."/>
      <w:lvlJc w:val="left"/>
      <w:pPr>
        <w:ind w:left="2520" w:hanging="360"/>
      </w:pPr>
    </w:lvl>
    <w:lvl w:ilvl="4" w:tplc="F8EAB2C0" w:tentative="1">
      <w:start w:val="1"/>
      <w:numFmt w:val="lowerLetter"/>
      <w:lvlText w:val="%5."/>
      <w:lvlJc w:val="left"/>
      <w:pPr>
        <w:ind w:left="3240" w:hanging="360"/>
      </w:pPr>
    </w:lvl>
    <w:lvl w:ilvl="5" w:tplc="244A7EC4" w:tentative="1">
      <w:start w:val="1"/>
      <w:numFmt w:val="lowerRoman"/>
      <w:lvlText w:val="%6."/>
      <w:lvlJc w:val="right"/>
      <w:pPr>
        <w:ind w:left="3960" w:hanging="180"/>
      </w:pPr>
    </w:lvl>
    <w:lvl w:ilvl="6" w:tplc="C95C65CA" w:tentative="1">
      <w:start w:val="1"/>
      <w:numFmt w:val="decimal"/>
      <w:lvlText w:val="%7."/>
      <w:lvlJc w:val="left"/>
      <w:pPr>
        <w:ind w:left="4680" w:hanging="360"/>
      </w:pPr>
    </w:lvl>
    <w:lvl w:ilvl="7" w:tplc="7F3CC8CA" w:tentative="1">
      <w:start w:val="1"/>
      <w:numFmt w:val="lowerLetter"/>
      <w:lvlText w:val="%8."/>
      <w:lvlJc w:val="left"/>
      <w:pPr>
        <w:ind w:left="5400" w:hanging="360"/>
      </w:pPr>
    </w:lvl>
    <w:lvl w:ilvl="8" w:tplc="6180DDA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341F67"/>
    <w:multiLevelType w:val="hybridMultilevel"/>
    <w:tmpl w:val="4A72571A"/>
    <w:lvl w:ilvl="0" w:tplc="84DC77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19CA9D6" w:tentative="1">
      <w:start w:val="1"/>
      <w:numFmt w:val="lowerLetter"/>
      <w:lvlText w:val="%2."/>
      <w:lvlJc w:val="left"/>
      <w:pPr>
        <w:ind w:left="1440" w:hanging="360"/>
      </w:pPr>
    </w:lvl>
    <w:lvl w:ilvl="2" w:tplc="FBBE390A" w:tentative="1">
      <w:start w:val="1"/>
      <w:numFmt w:val="lowerRoman"/>
      <w:lvlText w:val="%3."/>
      <w:lvlJc w:val="right"/>
      <w:pPr>
        <w:ind w:left="2160" w:hanging="180"/>
      </w:pPr>
    </w:lvl>
    <w:lvl w:ilvl="3" w:tplc="C05861E4" w:tentative="1">
      <w:start w:val="1"/>
      <w:numFmt w:val="decimal"/>
      <w:lvlText w:val="%4."/>
      <w:lvlJc w:val="left"/>
      <w:pPr>
        <w:ind w:left="2880" w:hanging="360"/>
      </w:pPr>
    </w:lvl>
    <w:lvl w:ilvl="4" w:tplc="DC1A4C10" w:tentative="1">
      <w:start w:val="1"/>
      <w:numFmt w:val="lowerLetter"/>
      <w:lvlText w:val="%5."/>
      <w:lvlJc w:val="left"/>
      <w:pPr>
        <w:ind w:left="3600" w:hanging="360"/>
      </w:pPr>
    </w:lvl>
    <w:lvl w:ilvl="5" w:tplc="52D4E410" w:tentative="1">
      <w:start w:val="1"/>
      <w:numFmt w:val="lowerRoman"/>
      <w:lvlText w:val="%6."/>
      <w:lvlJc w:val="right"/>
      <w:pPr>
        <w:ind w:left="4320" w:hanging="180"/>
      </w:pPr>
    </w:lvl>
    <w:lvl w:ilvl="6" w:tplc="D8749416" w:tentative="1">
      <w:start w:val="1"/>
      <w:numFmt w:val="decimal"/>
      <w:lvlText w:val="%7."/>
      <w:lvlJc w:val="left"/>
      <w:pPr>
        <w:ind w:left="5040" w:hanging="360"/>
      </w:pPr>
    </w:lvl>
    <w:lvl w:ilvl="7" w:tplc="ADF4F668" w:tentative="1">
      <w:start w:val="1"/>
      <w:numFmt w:val="lowerLetter"/>
      <w:lvlText w:val="%8."/>
      <w:lvlJc w:val="left"/>
      <w:pPr>
        <w:ind w:left="5760" w:hanging="360"/>
      </w:pPr>
    </w:lvl>
    <w:lvl w:ilvl="8" w:tplc="9F5E7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7832A9"/>
    <w:multiLevelType w:val="hybridMultilevel"/>
    <w:tmpl w:val="E1062B8C"/>
    <w:lvl w:ilvl="0" w:tplc="1248C1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268E296" w:tentative="1">
      <w:start w:val="1"/>
      <w:numFmt w:val="lowerLetter"/>
      <w:lvlText w:val="%2."/>
      <w:lvlJc w:val="left"/>
      <w:pPr>
        <w:ind w:left="1800" w:hanging="360"/>
      </w:pPr>
    </w:lvl>
    <w:lvl w:ilvl="2" w:tplc="4578983C" w:tentative="1">
      <w:start w:val="1"/>
      <w:numFmt w:val="lowerRoman"/>
      <w:lvlText w:val="%3."/>
      <w:lvlJc w:val="right"/>
      <w:pPr>
        <w:ind w:left="2520" w:hanging="180"/>
      </w:pPr>
    </w:lvl>
    <w:lvl w:ilvl="3" w:tplc="C0FE41E6" w:tentative="1">
      <w:start w:val="1"/>
      <w:numFmt w:val="decimal"/>
      <w:lvlText w:val="%4."/>
      <w:lvlJc w:val="left"/>
      <w:pPr>
        <w:ind w:left="3240" w:hanging="360"/>
      </w:pPr>
    </w:lvl>
    <w:lvl w:ilvl="4" w:tplc="661A93F4" w:tentative="1">
      <w:start w:val="1"/>
      <w:numFmt w:val="lowerLetter"/>
      <w:lvlText w:val="%5."/>
      <w:lvlJc w:val="left"/>
      <w:pPr>
        <w:ind w:left="3960" w:hanging="360"/>
      </w:pPr>
    </w:lvl>
    <w:lvl w:ilvl="5" w:tplc="87B23D04" w:tentative="1">
      <w:start w:val="1"/>
      <w:numFmt w:val="lowerRoman"/>
      <w:lvlText w:val="%6."/>
      <w:lvlJc w:val="right"/>
      <w:pPr>
        <w:ind w:left="4680" w:hanging="180"/>
      </w:pPr>
    </w:lvl>
    <w:lvl w:ilvl="6" w:tplc="396093A4" w:tentative="1">
      <w:start w:val="1"/>
      <w:numFmt w:val="decimal"/>
      <w:lvlText w:val="%7."/>
      <w:lvlJc w:val="left"/>
      <w:pPr>
        <w:ind w:left="5400" w:hanging="360"/>
      </w:pPr>
    </w:lvl>
    <w:lvl w:ilvl="7" w:tplc="974A5658" w:tentative="1">
      <w:start w:val="1"/>
      <w:numFmt w:val="lowerLetter"/>
      <w:lvlText w:val="%8."/>
      <w:lvlJc w:val="left"/>
      <w:pPr>
        <w:ind w:left="6120" w:hanging="360"/>
      </w:pPr>
    </w:lvl>
    <w:lvl w:ilvl="8" w:tplc="EEAAA2CA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55978906">
    <w:abstractNumId w:val="7"/>
  </w:num>
  <w:num w:numId="2" w16cid:durableId="494877000">
    <w:abstractNumId w:val="4"/>
  </w:num>
  <w:num w:numId="3" w16cid:durableId="1830517799">
    <w:abstractNumId w:val="6"/>
  </w:num>
  <w:num w:numId="4" w16cid:durableId="1298418314">
    <w:abstractNumId w:val="0"/>
  </w:num>
  <w:num w:numId="5" w16cid:durableId="1328558121">
    <w:abstractNumId w:val="1"/>
  </w:num>
  <w:num w:numId="6" w16cid:durableId="785545878">
    <w:abstractNumId w:val="5"/>
  </w:num>
  <w:num w:numId="7" w16cid:durableId="1461415332">
    <w:abstractNumId w:val="8"/>
  </w:num>
  <w:num w:numId="8" w16cid:durableId="688874746">
    <w:abstractNumId w:val="2"/>
  </w:num>
  <w:num w:numId="9" w16cid:durableId="15312600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084"/>
    <w:rsid w:val="000027B4"/>
    <w:rsid w:val="00003B3F"/>
    <w:rsid w:val="000162A6"/>
    <w:rsid w:val="000215AD"/>
    <w:rsid w:val="00030932"/>
    <w:rsid w:val="0004263D"/>
    <w:rsid w:val="00043DE8"/>
    <w:rsid w:val="00044E7C"/>
    <w:rsid w:val="000461B0"/>
    <w:rsid w:val="00052583"/>
    <w:rsid w:val="00057872"/>
    <w:rsid w:val="00062818"/>
    <w:rsid w:val="00066B9F"/>
    <w:rsid w:val="000763F4"/>
    <w:rsid w:val="00085A6B"/>
    <w:rsid w:val="0009541C"/>
    <w:rsid w:val="000A3AA4"/>
    <w:rsid w:val="000B2099"/>
    <w:rsid w:val="000C0643"/>
    <w:rsid w:val="000C24AA"/>
    <w:rsid w:val="000C29E2"/>
    <w:rsid w:val="000C54AF"/>
    <w:rsid w:val="000C7857"/>
    <w:rsid w:val="000C79A2"/>
    <w:rsid w:val="000D1AA9"/>
    <w:rsid w:val="000D2BBD"/>
    <w:rsid w:val="000D31D0"/>
    <w:rsid w:val="000D38A1"/>
    <w:rsid w:val="000E18AC"/>
    <w:rsid w:val="000E655F"/>
    <w:rsid w:val="000E70E6"/>
    <w:rsid w:val="001034CA"/>
    <w:rsid w:val="00105388"/>
    <w:rsid w:val="00105A98"/>
    <w:rsid w:val="0010672A"/>
    <w:rsid w:val="00107AB2"/>
    <w:rsid w:val="00113673"/>
    <w:rsid w:val="00113F7E"/>
    <w:rsid w:val="001150D1"/>
    <w:rsid w:val="0011582C"/>
    <w:rsid w:val="00115C16"/>
    <w:rsid w:val="0012044E"/>
    <w:rsid w:val="00120829"/>
    <w:rsid w:val="0012636F"/>
    <w:rsid w:val="00127C61"/>
    <w:rsid w:val="00127EFA"/>
    <w:rsid w:val="0013110C"/>
    <w:rsid w:val="0013115E"/>
    <w:rsid w:val="001340DA"/>
    <w:rsid w:val="00136D4B"/>
    <w:rsid w:val="00137069"/>
    <w:rsid w:val="00145025"/>
    <w:rsid w:val="0014575F"/>
    <w:rsid w:val="00145BBF"/>
    <w:rsid w:val="00145C6D"/>
    <w:rsid w:val="00150653"/>
    <w:rsid w:val="00152DEF"/>
    <w:rsid w:val="00153BBA"/>
    <w:rsid w:val="00162497"/>
    <w:rsid w:val="00175E66"/>
    <w:rsid w:val="00176ABA"/>
    <w:rsid w:val="0018097C"/>
    <w:rsid w:val="00182033"/>
    <w:rsid w:val="0019017C"/>
    <w:rsid w:val="00196005"/>
    <w:rsid w:val="001A3529"/>
    <w:rsid w:val="001A4D9B"/>
    <w:rsid w:val="001A6D9D"/>
    <w:rsid w:val="001B2A70"/>
    <w:rsid w:val="001B2F25"/>
    <w:rsid w:val="001B326C"/>
    <w:rsid w:val="001B5B72"/>
    <w:rsid w:val="001B66E9"/>
    <w:rsid w:val="001C5E93"/>
    <w:rsid w:val="001D6BF3"/>
    <w:rsid w:val="001E2DB6"/>
    <w:rsid w:val="001E3CE4"/>
    <w:rsid w:val="001E73CF"/>
    <w:rsid w:val="001F3CBC"/>
    <w:rsid w:val="00201CF5"/>
    <w:rsid w:val="00203E57"/>
    <w:rsid w:val="002140E3"/>
    <w:rsid w:val="00215443"/>
    <w:rsid w:val="00215EF3"/>
    <w:rsid w:val="00217B54"/>
    <w:rsid w:val="0022453C"/>
    <w:rsid w:val="00234D76"/>
    <w:rsid w:val="00237DC5"/>
    <w:rsid w:val="00241CB9"/>
    <w:rsid w:val="00241CF8"/>
    <w:rsid w:val="00245319"/>
    <w:rsid w:val="00254B1C"/>
    <w:rsid w:val="00255192"/>
    <w:rsid w:val="00256D2A"/>
    <w:rsid w:val="00260E06"/>
    <w:rsid w:val="0026416F"/>
    <w:rsid w:val="00274759"/>
    <w:rsid w:val="00277F42"/>
    <w:rsid w:val="00277F60"/>
    <w:rsid w:val="00287BED"/>
    <w:rsid w:val="00287F49"/>
    <w:rsid w:val="00291109"/>
    <w:rsid w:val="00292749"/>
    <w:rsid w:val="0029390F"/>
    <w:rsid w:val="00293B99"/>
    <w:rsid w:val="002A3AAE"/>
    <w:rsid w:val="002A5091"/>
    <w:rsid w:val="002A5265"/>
    <w:rsid w:val="002A5F08"/>
    <w:rsid w:val="002A6694"/>
    <w:rsid w:val="002B054E"/>
    <w:rsid w:val="002B7AD0"/>
    <w:rsid w:val="002C5609"/>
    <w:rsid w:val="002C70A7"/>
    <w:rsid w:val="002D4959"/>
    <w:rsid w:val="002E2B98"/>
    <w:rsid w:val="002E40A9"/>
    <w:rsid w:val="002E4409"/>
    <w:rsid w:val="002E52B8"/>
    <w:rsid w:val="002F42C3"/>
    <w:rsid w:val="002F4F20"/>
    <w:rsid w:val="00301A3F"/>
    <w:rsid w:val="0030374C"/>
    <w:rsid w:val="003054D8"/>
    <w:rsid w:val="00305ACA"/>
    <w:rsid w:val="003060E4"/>
    <w:rsid w:val="00310DA7"/>
    <w:rsid w:val="0031499A"/>
    <w:rsid w:val="00317D2A"/>
    <w:rsid w:val="00317E49"/>
    <w:rsid w:val="0032097A"/>
    <w:rsid w:val="003224E7"/>
    <w:rsid w:val="003272A8"/>
    <w:rsid w:val="00327F76"/>
    <w:rsid w:val="003305E7"/>
    <w:rsid w:val="003314A4"/>
    <w:rsid w:val="00332383"/>
    <w:rsid w:val="00333164"/>
    <w:rsid w:val="00340409"/>
    <w:rsid w:val="003413AA"/>
    <w:rsid w:val="0034140B"/>
    <w:rsid w:val="003430FB"/>
    <w:rsid w:val="003435A7"/>
    <w:rsid w:val="00347DE0"/>
    <w:rsid w:val="00355600"/>
    <w:rsid w:val="00357AFB"/>
    <w:rsid w:val="0036736C"/>
    <w:rsid w:val="00372FCF"/>
    <w:rsid w:val="003875D1"/>
    <w:rsid w:val="00387BF4"/>
    <w:rsid w:val="00396715"/>
    <w:rsid w:val="003A52AB"/>
    <w:rsid w:val="003B20D2"/>
    <w:rsid w:val="003B3619"/>
    <w:rsid w:val="003B3F39"/>
    <w:rsid w:val="003B4560"/>
    <w:rsid w:val="003C3715"/>
    <w:rsid w:val="003D27EC"/>
    <w:rsid w:val="003E2FF2"/>
    <w:rsid w:val="003F1C19"/>
    <w:rsid w:val="003F2327"/>
    <w:rsid w:val="003F4B13"/>
    <w:rsid w:val="00404FE5"/>
    <w:rsid w:val="00413AC5"/>
    <w:rsid w:val="00422990"/>
    <w:rsid w:val="00424CCB"/>
    <w:rsid w:val="00427646"/>
    <w:rsid w:val="00431079"/>
    <w:rsid w:val="004321C7"/>
    <w:rsid w:val="004324F9"/>
    <w:rsid w:val="004357DD"/>
    <w:rsid w:val="00443392"/>
    <w:rsid w:val="0044743A"/>
    <w:rsid w:val="004513CA"/>
    <w:rsid w:val="00455911"/>
    <w:rsid w:val="00476C12"/>
    <w:rsid w:val="004801BB"/>
    <w:rsid w:val="004815DA"/>
    <w:rsid w:val="00486286"/>
    <w:rsid w:val="0049066F"/>
    <w:rsid w:val="0049592F"/>
    <w:rsid w:val="004A1335"/>
    <w:rsid w:val="004A528E"/>
    <w:rsid w:val="004B0155"/>
    <w:rsid w:val="004B2B61"/>
    <w:rsid w:val="004B3A6F"/>
    <w:rsid w:val="004B6285"/>
    <w:rsid w:val="004B6466"/>
    <w:rsid w:val="004C13F3"/>
    <w:rsid w:val="004E0237"/>
    <w:rsid w:val="004F3AFB"/>
    <w:rsid w:val="004F3EAF"/>
    <w:rsid w:val="004F4A71"/>
    <w:rsid w:val="004F6B06"/>
    <w:rsid w:val="00502715"/>
    <w:rsid w:val="005033E0"/>
    <w:rsid w:val="005049B6"/>
    <w:rsid w:val="00507041"/>
    <w:rsid w:val="00511298"/>
    <w:rsid w:val="00517C09"/>
    <w:rsid w:val="005216C4"/>
    <w:rsid w:val="005225E4"/>
    <w:rsid w:val="00534392"/>
    <w:rsid w:val="005506BE"/>
    <w:rsid w:val="00551E2D"/>
    <w:rsid w:val="00553BB8"/>
    <w:rsid w:val="00556799"/>
    <w:rsid w:val="0055762A"/>
    <w:rsid w:val="005610CA"/>
    <w:rsid w:val="0056281E"/>
    <w:rsid w:val="00564DBD"/>
    <w:rsid w:val="005668EB"/>
    <w:rsid w:val="00571A82"/>
    <w:rsid w:val="00574E26"/>
    <w:rsid w:val="005755D8"/>
    <w:rsid w:val="00581551"/>
    <w:rsid w:val="0058634D"/>
    <w:rsid w:val="0059227F"/>
    <w:rsid w:val="00595F1D"/>
    <w:rsid w:val="005A3600"/>
    <w:rsid w:val="005A6832"/>
    <w:rsid w:val="005B3C05"/>
    <w:rsid w:val="005B4A18"/>
    <w:rsid w:val="005C2CB0"/>
    <w:rsid w:val="005C586A"/>
    <w:rsid w:val="005C64E4"/>
    <w:rsid w:val="005D23F3"/>
    <w:rsid w:val="005D6990"/>
    <w:rsid w:val="005D6C42"/>
    <w:rsid w:val="005D737B"/>
    <w:rsid w:val="005E1E5A"/>
    <w:rsid w:val="005E696D"/>
    <w:rsid w:val="005F7A80"/>
    <w:rsid w:val="00601DEB"/>
    <w:rsid w:val="006029EA"/>
    <w:rsid w:val="00603FF9"/>
    <w:rsid w:val="00607871"/>
    <w:rsid w:val="00610FD5"/>
    <w:rsid w:val="00614E87"/>
    <w:rsid w:val="00615C33"/>
    <w:rsid w:val="00623815"/>
    <w:rsid w:val="00624298"/>
    <w:rsid w:val="00626B41"/>
    <w:rsid w:val="00626B7E"/>
    <w:rsid w:val="0063172B"/>
    <w:rsid w:val="00631BA6"/>
    <w:rsid w:val="00635506"/>
    <w:rsid w:val="00635816"/>
    <w:rsid w:val="00636CE6"/>
    <w:rsid w:val="00642001"/>
    <w:rsid w:val="006425EA"/>
    <w:rsid w:val="00645BCD"/>
    <w:rsid w:val="00650901"/>
    <w:rsid w:val="00650999"/>
    <w:rsid w:val="00654B55"/>
    <w:rsid w:val="006550EB"/>
    <w:rsid w:val="00655E04"/>
    <w:rsid w:val="00660372"/>
    <w:rsid w:val="006652F7"/>
    <w:rsid w:val="00666383"/>
    <w:rsid w:val="00666408"/>
    <w:rsid w:val="00666B88"/>
    <w:rsid w:val="00667264"/>
    <w:rsid w:val="00670B4D"/>
    <w:rsid w:val="00671324"/>
    <w:rsid w:val="00672F36"/>
    <w:rsid w:val="00682962"/>
    <w:rsid w:val="006838CA"/>
    <w:rsid w:val="006866A5"/>
    <w:rsid w:val="006906EB"/>
    <w:rsid w:val="00694C50"/>
    <w:rsid w:val="00695798"/>
    <w:rsid w:val="006A1B75"/>
    <w:rsid w:val="006A3372"/>
    <w:rsid w:val="006A37AD"/>
    <w:rsid w:val="006A56B6"/>
    <w:rsid w:val="006B0AF9"/>
    <w:rsid w:val="006B5D21"/>
    <w:rsid w:val="006B5FF6"/>
    <w:rsid w:val="006C1F72"/>
    <w:rsid w:val="006C3DB1"/>
    <w:rsid w:val="006C6B2B"/>
    <w:rsid w:val="006C752F"/>
    <w:rsid w:val="006D0F09"/>
    <w:rsid w:val="006D1A86"/>
    <w:rsid w:val="006D698C"/>
    <w:rsid w:val="006E298E"/>
    <w:rsid w:val="006E309F"/>
    <w:rsid w:val="006E4FCD"/>
    <w:rsid w:val="006F0B85"/>
    <w:rsid w:val="006F4544"/>
    <w:rsid w:val="006F7042"/>
    <w:rsid w:val="00702097"/>
    <w:rsid w:val="00704E0B"/>
    <w:rsid w:val="007050CF"/>
    <w:rsid w:val="00707A32"/>
    <w:rsid w:val="007112CE"/>
    <w:rsid w:val="00713702"/>
    <w:rsid w:val="00716C3C"/>
    <w:rsid w:val="00722FDD"/>
    <w:rsid w:val="00730601"/>
    <w:rsid w:val="007306D6"/>
    <w:rsid w:val="00730A59"/>
    <w:rsid w:val="00731962"/>
    <w:rsid w:val="00732E71"/>
    <w:rsid w:val="007358A7"/>
    <w:rsid w:val="00736935"/>
    <w:rsid w:val="007372BA"/>
    <w:rsid w:val="0074020B"/>
    <w:rsid w:val="007476BF"/>
    <w:rsid w:val="00747D1B"/>
    <w:rsid w:val="0075714F"/>
    <w:rsid w:val="00765A74"/>
    <w:rsid w:val="007668CD"/>
    <w:rsid w:val="007704A7"/>
    <w:rsid w:val="00771C09"/>
    <w:rsid w:val="007730E0"/>
    <w:rsid w:val="00775493"/>
    <w:rsid w:val="00776599"/>
    <w:rsid w:val="00780643"/>
    <w:rsid w:val="007828A0"/>
    <w:rsid w:val="00784F77"/>
    <w:rsid w:val="007901E2"/>
    <w:rsid w:val="0079679F"/>
    <w:rsid w:val="007A50DE"/>
    <w:rsid w:val="007A6F8D"/>
    <w:rsid w:val="007B0EBE"/>
    <w:rsid w:val="007B3F11"/>
    <w:rsid w:val="007C1197"/>
    <w:rsid w:val="007C540E"/>
    <w:rsid w:val="007C78C3"/>
    <w:rsid w:val="007D47B7"/>
    <w:rsid w:val="007D75FB"/>
    <w:rsid w:val="007E0A8B"/>
    <w:rsid w:val="007E1363"/>
    <w:rsid w:val="007E67BE"/>
    <w:rsid w:val="007F1569"/>
    <w:rsid w:val="007F73CE"/>
    <w:rsid w:val="007F7774"/>
    <w:rsid w:val="008053F5"/>
    <w:rsid w:val="00806B73"/>
    <w:rsid w:val="008207A3"/>
    <w:rsid w:val="00822FAF"/>
    <w:rsid w:val="00826251"/>
    <w:rsid w:val="008273F0"/>
    <w:rsid w:val="008329E0"/>
    <w:rsid w:val="008374CE"/>
    <w:rsid w:val="008424A2"/>
    <w:rsid w:val="00842B5D"/>
    <w:rsid w:val="00842F3C"/>
    <w:rsid w:val="008621CF"/>
    <w:rsid w:val="008662F9"/>
    <w:rsid w:val="00876ECD"/>
    <w:rsid w:val="008772AE"/>
    <w:rsid w:val="00883348"/>
    <w:rsid w:val="00885643"/>
    <w:rsid w:val="008976A2"/>
    <w:rsid w:val="008A0068"/>
    <w:rsid w:val="008A0C98"/>
    <w:rsid w:val="008A3C37"/>
    <w:rsid w:val="008A5D5B"/>
    <w:rsid w:val="008B571B"/>
    <w:rsid w:val="008C2B59"/>
    <w:rsid w:val="008D7D75"/>
    <w:rsid w:val="008E3357"/>
    <w:rsid w:val="008E45CD"/>
    <w:rsid w:val="008F5650"/>
    <w:rsid w:val="00907477"/>
    <w:rsid w:val="00914CAB"/>
    <w:rsid w:val="0092228E"/>
    <w:rsid w:val="009249BB"/>
    <w:rsid w:val="0092781F"/>
    <w:rsid w:val="00927AD8"/>
    <w:rsid w:val="00927D2B"/>
    <w:rsid w:val="00933A68"/>
    <w:rsid w:val="0093445A"/>
    <w:rsid w:val="00934A71"/>
    <w:rsid w:val="00937156"/>
    <w:rsid w:val="009422EB"/>
    <w:rsid w:val="009438A2"/>
    <w:rsid w:val="009526E7"/>
    <w:rsid w:val="00955C68"/>
    <w:rsid w:val="00956B59"/>
    <w:rsid w:val="00961946"/>
    <w:rsid w:val="00963CF4"/>
    <w:rsid w:val="009704E6"/>
    <w:rsid w:val="009712D0"/>
    <w:rsid w:val="00983A33"/>
    <w:rsid w:val="0098615E"/>
    <w:rsid w:val="00990EF2"/>
    <w:rsid w:val="009A0336"/>
    <w:rsid w:val="009A0681"/>
    <w:rsid w:val="009A2941"/>
    <w:rsid w:val="009A373C"/>
    <w:rsid w:val="009A6EB8"/>
    <w:rsid w:val="009B1B78"/>
    <w:rsid w:val="009B21B3"/>
    <w:rsid w:val="009C4F1B"/>
    <w:rsid w:val="009D323B"/>
    <w:rsid w:val="009E2A49"/>
    <w:rsid w:val="009E750C"/>
    <w:rsid w:val="009F252D"/>
    <w:rsid w:val="009F34D2"/>
    <w:rsid w:val="009F406D"/>
    <w:rsid w:val="009F431A"/>
    <w:rsid w:val="00A056FC"/>
    <w:rsid w:val="00A11829"/>
    <w:rsid w:val="00A15C1C"/>
    <w:rsid w:val="00A33DA3"/>
    <w:rsid w:val="00A349D6"/>
    <w:rsid w:val="00A37A71"/>
    <w:rsid w:val="00A44A86"/>
    <w:rsid w:val="00A46FD6"/>
    <w:rsid w:val="00A52BBA"/>
    <w:rsid w:val="00A53BCC"/>
    <w:rsid w:val="00A54743"/>
    <w:rsid w:val="00A55E4E"/>
    <w:rsid w:val="00A65DB9"/>
    <w:rsid w:val="00A70629"/>
    <w:rsid w:val="00A86FED"/>
    <w:rsid w:val="00A90758"/>
    <w:rsid w:val="00A907EA"/>
    <w:rsid w:val="00A93E24"/>
    <w:rsid w:val="00A9693D"/>
    <w:rsid w:val="00A97683"/>
    <w:rsid w:val="00AA29EA"/>
    <w:rsid w:val="00AA2C84"/>
    <w:rsid w:val="00AA5174"/>
    <w:rsid w:val="00AA5ABB"/>
    <w:rsid w:val="00AB3D1E"/>
    <w:rsid w:val="00AB6C3E"/>
    <w:rsid w:val="00AB74F2"/>
    <w:rsid w:val="00AC2D21"/>
    <w:rsid w:val="00AC2E70"/>
    <w:rsid w:val="00AC4559"/>
    <w:rsid w:val="00AD2364"/>
    <w:rsid w:val="00AD24F6"/>
    <w:rsid w:val="00AD484A"/>
    <w:rsid w:val="00AE4762"/>
    <w:rsid w:val="00AE6730"/>
    <w:rsid w:val="00AF69F1"/>
    <w:rsid w:val="00AF6B52"/>
    <w:rsid w:val="00B03841"/>
    <w:rsid w:val="00B160A9"/>
    <w:rsid w:val="00B2312D"/>
    <w:rsid w:val="00B27666"/>
    <w:rsid w:val="00B46620"/>
    <w:rsid w:val="00B50ACD"/>
    <w:rsid w:val="00B53942"/>
    <w:rsid w:val="00B540F3"/>
    <w:rsid w:val="00B60C20"/>
    <w:rsid w:val="00B6257F"/>
    <w:rsid w:val="00B77A90"/>
    <w:rsid w:val="00B82050"/>
    <w:rsid w:val="00B8529C"/>
    <w:rsid w:val="00B86853"/>
    <w:rsid w:val="00B87492"/>
    <w:rsid w:val="00B92FB6"/>
    <w:rsid w:val="00B950A0"/>
    <w:rsid w:val="00B95EFC"/>
    <w:rsid w:val="00B97FB0"/>
    <w:rsid w:val="00BB0079"/>
    <w:rsid w:val="00BB0559"/>
    <w:rsid w:val="00BB1480"/>
    <w:rsid w:val="00BB41EA"/>
    <w:rsid w:val="00BB563B"/>
    <w:rsid w:val="00BC2577"/>
    <w:rsid w:val="00BC2B6B"/>
    <w:rsid w:val="00BC44F8"/>
    <w:rsid w:val="00BC7361"/>
    <w:rsid w:val="00BD12F1"/>
    <w:rsid w:val="00BD798B"/>
    <w:rsid w:val="00BE36CF"/>
    <w:rsid w:val="00BE3F07"/>
    <w:rsid w:val="00BF1576"/>
    <w:rsid w:val="00BF2AEB"/>
    <w:rsid w:val="00BF4391"/>
    <w:rsid w:val="00C001F0"/>
    <w:rsid w:val="00C122C2"/>
    <w:rsid w:val="00C13A69"/>
    <w:rsid w:val="00C17FF2"/>
    <w:rsid w:val="00C2339C"/>
    <w:rsid w:val="00C30CA3"/>
    <w:rsid w:val="00C34A83"/>
    <w:rsid w:val="00C4255C"/>
    <w:rsid w:val="00C4515F"/>
    <w:rsid w:val="00C478B4"/>
    <w:rsid w:val="00C53F66"/>
    <w:rsid w:val="00C61F31"/>
    <w:rsid w:val="00C6626B"/>
    <w:rsid w:val="00C748DB"/>
    <w:rsid w:val="00C87D94"/>
    <w:rsid w:val="00C94755"/>
    <w:rsid w:val="00C96894"/>
    <w:rsid w:val="00CA3BAB"/>
    <w:rsid w:val="00CA4B86"/>
    <w:rsid w:val="00CB696C"/>
    <w:rsid w:val="00CC055C"/>
    <w:rsid w:val="00CC36F5"/>
    <w:rsid w:val="00CC4417"/>
    <w:rsid w:val="00CC7EA2"/>
    <w:rsid w:val="00CD17EF"/>
    <w:rsid w:val="00CD30B6"/>
    <w:rsid w:val="00CD358D"/>
    <w:rsid w:val="00CD604D"/>
    <w:rsid w:val="00CD69FA"/>
    <w:rsid w:val="00CD7C92"/>
    <w:rsid w:val="00CE1C1F"/>
    <w:rsid w:val="00CE1DBE"/>
    <w:rsid w:val="00CF0BC7"/>
    <w:rsid w:val="00CF1D7D"/>
    <w:rsid w:val="00CF34F7"/>
    <w:rsid w:val="00CF51BA"/>
    <w:rsid w:val="00D01388"/>
    <w:rsid w:val="00D042D0"/>
    <w:rsid w:val="00D0706A"/>
    <w:rsid w:val="00D14246"/>
    <w:rsid w:val="00D1595B"/>
    <w:rsid w:val="00D1658B"/>
    <w:rsid w:val="00D2254C"/>
    <w:rsid w:val="00D30A4C"/>
    <w:rsid w:val="00D3143E"/>
    <w:rsid w:val="00D326EC"/>
    <w:rsid w:val="00D3595E"/>
    <w:rsid w:val="00D36653"/>
    <w:rsid w:val="00D41D35"/>
    <w:rsid w:val="00D45218"/>
    <w:rsid w:val="00D47E4C"/>
    <w:rsid w:val="00D60521"/>
    <w:rsid w:val="00D60949"/>
    <w:rsid w:val="00D6305E"/>
    <w:rsid w:val="00D66BD6"/>
    <w:rsid w:val="00D67084"/>
    <w:rsid w:val="00D73425"/>
    <w:rsid w:val="00D7621B"/>
    <w:rsid w:val="00D769A8"/>
    <w:rsid w:val="00D83D79"/>
    <w:rsid w:val="00D86AD4"/>
    <w:rsid w:val="00D873F5"/>
    <w:rsid w:val="00DA3CED"/>
    <w:rsid w:val="00DB1F04"/>
    <w:rsid w:val="00DB22D2"/>
    <w:rsid w:val="00DB33CF"/>
    <w:rsid w:val="00DB64B6"/>
    <w:rsid w:val="00DC1903"/>
    <w:rsid w:val="00DC6A41"/>
    <w:rsid w:val="00DD19E0"/>
    <w:rsid w:val="00DD4020"/>
    <w:rsid w:val="00DE097D"/>
    <w:rsid w:val="00DE5ED5"/>
    <w:rsid w:val="00DF06ED"/>
    <w:rsid w:val="00DF7055"/>
    <w:rsid w:val="00E046D1"/>
    <w:rsid w:val="00E4418F"/>
    <w:rsid w:val="00E55793"/>
    <w:rsid w:val="00E57A83"/>
    <w:rsid w:val="00E7043B"/>
    <w:rsid w:val="00E71FB0"/>
    <w:rsid w:val="00E72AEE"/>
    <w:rsid w:val="00E769A7"/>
    <w:rsid w:val="00E810C9"/>
    <w:rsid w:val="00E81559"/>
    <w:rsid w:val="00E852CD"/>
    <w:rsid w:val="00E922E3"/>
    <w:rsid w:val="00E957F5"/>
    <w:rsid w:val="00EA125D"/>
    <w:rsid w:val="00EA1A47"/>
    <w:rsid w:val="00EA365E"/>
    <w:rsid w:val="00EA4E3D"/>
    <w:rsid w:val="00EA5789"/>
    <w:rsid w:val="00EA662A"/>
    <w:rsid w:val="00EB325B"/>
    <w:rsid w:val="00EB67A6"/>
    <w:rsid w:val="00EC33BF"/>
    <w:rsid w:val="00EC62D8"/>
    <w:rsid w:val="00EC661C"/>
    <w:rsid w:val="00EC7F66"/>
    <w:rsid w:val="00ED78E8"/>
    <w:rsid w:val="00EE2A5A"/>
    <w:rsid w:val="00EE4765"/>
    <w:rsid w:val="00F03033"/>
    <w:rsid w:val="00F03D9C"/>
    <w:rsid w:val="00F10D28"/>
    <w:rsid w:val="00F13F45"/>
    <w:rsid w:val="00F14B6E"/>
    <w:rsid w:val="00F214B3"/>
    <w:rsid w:val="00F26BDD"/>
    <w:rsid w:val="00F26C17"/>
    <w:rsid w:val="00F31C41"/>
    <w:rsid w:val="00F3378F"/>
    <w:rsid w:val="00F36F2B"/>
    <w:rsid w:val="00F3782C"/>
    <w:rsid w:val="00F37D62"/>
    <w:rsid w:val="00F43421"/>
    <w:rsid w:val="00F503A3"/>
    <w:rsid w:val="00F54519"/>
    <w:rsid w:val="00F56F6A"/>
    <w:rsid w:val="00F65D2A"/>
    <w:rsid w:val="00F67163"/>
    <w:rsid w:val="00F71A2D"/>
    <w:rsid w:val="00F8497A"/>
    <w:rsid w:val="00F84DC0"/>
    <w:rsid w:val="00F861AC"/>
    <w:rsid w:val="00F97B8D"/>
    <w:rsid w:val="00FA1235"/>
    <w:rsid w:val="00FA1E53"/>
    <w:rsid w:val="00FB585F"/>
    <w:rsid w:val="00FB5E51"/>
    <w:rsid w:val="00FD127A"/>
    <w:rsid w:val="00FD7A5D"/>
    <w:rsid w:val="00FE1FD8"/>
    <w:rsid w:val="00FE4FA3"/>
    <w:rsid w:val="00FF1378"/>
    <w:rsid w:val="00FF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96256"/>
  <w15:chartTrackingRefBased/>
  <w15:docId w15:val="{939A9700-2ABB-4A83-A660-946AB25D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Arial"/>
        <w:lang w:val="en-GB" w:eastAsia="en-GB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CD7C92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084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CD7C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CD7C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7C92"/>
  </w:style>
  <w:style w:type="character" w:customStyle="1" w:styleId="highlight">
    <w:name w:val="highlight"/>
    <w:basedOn w:val="DefaultParagraphFont"/>
    <w:rsid w:val="00CD7C92"/>
  </w:style>
  <w:style w:type="table" w:styleId="TableGrid">
    <w:name w:val="Table Grid"/>
    <w:basedOn w:val="TableNormal"/>
    <w:uiPriority w:val="59"/>
    <w:rsid w:val="00E815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0E06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260E0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60E06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260E06"/>
    <w:rPr>
      <w:sz w:val="22"/>
      <w:szCs w:val="22"/>
    </w:rPr>
  </w:style>
  <w:style w:type="character" w:styleId="UnresolvedMention">
    <w:name w:val="Unresolved Mention"/>
    <w:uiPriority w:val="99"/>
    <w:semiHidden/>
    <w:unhideWhenUsed/>
    <w:rsid w:val="007B0EB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755D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uiPriority w:val="22"/>
    <w:qFormat/>
    <w:rsid w:val="005755D8"/>
    <w:rPr>
      <w:b/>
      <w:bCs/>
    </w:rPr>
  </w:style>
  <w:style w:type="character" w:styleId="Emphasis">
    <w:name w:val="Emphasis"/>
    <w:uiPriority w:val="20"/>
    <w:qFormat/>
    <w:rsid w:val="005755D8"/>
    <w:rPr>
      <w:i/>
      <w:iCs/>
    </w:rPr>
  </w:style>
  <w:style w:type="character" w:customStyle="1" w:styleId="heading-text">
    <w:name w:val="heading-text"/>
    <w:basedOn w:val="DefaultParagraphFont"/>
    <w:rsid w:val="00517C09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E3F07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link w:val="z-TopofForm"/>
    <w:uiPriority w:val="99"/>
    <w:semiHidden/>
    <w:rsid w:val="00BE3F07"/>
    <w:rPr>
      <w:rFonts w:ascii="Arial" w:eastAsia="Times New Roman" w:hAnsi="Arial"/>
      <w:vanish/>
      <w:sz w:val="16"/>
      <w:szCs w:val="16"/>
    </w:rPr>
  </w:style>
  <w:style w:type="character" w:customStyle="1" w:styleId="download-title">
    <w:name w:val="download-title"/>
    <w:basedOn w:val="DefaultParagraphFont"/>
    <w:rsid w:val="00BE3F07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E3F07"/>
    <w:pPr>
      <w:pBdr>
        <w:top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link w:val="z-BottomofForm"/>
    <w:uiPriority w:val="99"/>
    <w:semiHidden/>
    <w:rsid w:val="00BE3F07"/>
    <w:rPr>
      <w:rFonts w:ascii="Arial" w:eastAsia="Times New Roman" w:hAnsi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paragraph" w:styleId="Revision">
    <w:name w:val="Revision"/>
    <w:hidden/>
    <w:uiPriority w:val="99"/>
    <w:semiHidden/>
    <w:rsid w:val="0056281E"/>
    <w:rPr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4E7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12D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40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13CA4-5D4D-4B50-B1EA-8C1CA47DF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er Gofrit</dc:creator>
  <cp:lastModifiedBy>Ofer Gofrit</cp:lastModifiedBy>
  <cp:revision>2</cp:revision>
  <cp:lastPrinted>2024-07-26T06:57:00Z</cp:lastPrinted>
  <dcterms:created xsi:type="dcterms:W3CDTF">2024-07-26T10:14:00Z</dcterms:created>
  <dcterms:modified xsi:type="dcterms:W3CDTF">2024-07-26T10:14:00Z</dcterms:modified>
</cp:coreProperties>
</file>